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E4529D" w14:textId="56BDD547" w:rsidR="00DB7D79" w:rsidRPr="00604F6C" w:rsidRDefault="00B31CEF" w:rsidP="00916CA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  <w:r w:rsidRPr="00604F6C">
        <w:rPr>
          <w:rFonts w:ascii="Arial" w:hAnsi="Arial" w:cs="Arial"/>
          <w:b/>
        </w:rPr>
        <w:t>Supplementary Tables</w:t>
      </w:r>
    </w:p>
    <w:p w14:paraId="20FFD6B6" w14:textId="77777777" w:rsidR="003D06BA" w:rsidRDefault="003D06BA" w:rsidP="00916CA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  <w:sz w:val="20"/>
          <w:szCs w:val="20"/>
        </w:rPr>
      </w:pPr>
    </w:p>
    <w:p w14:paraId="4BABE1EE" w14:textId="04328408" w:rsidR="00B31CEF" w:rsidRPr="00604F6C" w:rsidRDefault="003D06BA" w:rsidP="00916CA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highlight w:val="yellow"/>
        </w:rPr>
      </w:pPr>
      <w:r w:rsidRPr="00604F6C">
        <w:rPr>
          <w:rFonts w:ascii="Arial" w:hAnsi="Arial" w:cs="Arial"/>
          <w:color w:val="000000"/>
          <w:sz w:val="20"/>
          <w:szCs w:val="20"/>
        </w:rPr>
        <w:t xml:space="preserve">Table S1. </w:t>
      </w:r>
      <w:r>
        <w:rPr>
          <w:rFonts w:ascii="Arial" w:hAnsi="Arial" w:cs="Arial"/>
          <w:color w:val="000000"/>
          <w:sz w:val="20"/>
          <w:szCs w:val="20"/>
        </w:rPr>
        <w:t>T</w:t>
      </w:r>
      <w:r w:rsidRPr="00604F6C">
        <w:rPr>
          <w:rFonts w:ascii="Arial" w:hAnsi="Arial" w:cs="Arial"/>
          <w:color w:val="000000"/>
          <w:sz w:val="20"/>
          <w:szCs w:val="20"/>
        </w:rPr>
        <w:t>umor localization</w:t>
      </w:r>
    </w:p>
    <w:tbl>
      <w:tblPr>
        <w:tblW w:w="486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5"/>
        <w:gridCol w:w="1945"/>
        <w:gridCol w:w="1240"/>
      </w:tblGrid>
      <w:tr w:rsidR="00B31CEF" w:rsidRPr="00604F6C" w14:paraId="2CBA2DD0" w14:textId="77777777" w:rsidTr="003D06BA">
        <w:trPr>
          <w:trHeight w:val="295"/>
        </w:trPr>
        <w:tc>
          <w:tcPr>
            <w:tcW w:w="167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E2E5DE2" w14:textId="77777777" w:rsidR="00B31CEF" w:rsidRPr="00604F6C" w:rsidRDefault="00B31CEF" w:rsidP="007514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9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3D47999" w14:textId="77777777" w:rsidR="00B31CEF" w:rsidRPr="00604F6C" w:rsidRDefault="00B31CEF" w:rsidP="007514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4F6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4949BBE5" w14:textId="77777777" w:rsidR="00B31CEF" w:rsidRPr="00604F6C" w:rsidRDefault="00B31CEF" w:rsidP="007514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4F6C">
              <w:rPr>
                <w:rFonts w:ascii="Calibri" w:hAnsi="Calibri" w:cs="Calibri"/>
                <w:color w:val="000000"/>
                <w:sz w:val="22"/>
                <w:szCs w:val="22"/>
              </w:rPr>
              <w:t>N (%)</w:t>
            </w:r>
          </w:p>
        </w:tc>
      </w:tr>
      <w:tr w:rsidR="00B31CEF" w:rsidRPr="00604F6C" w14:paraId="5F9DC083" w14:textId="77777777" w:rsidTr="003D06BA">
        <w:trPr>
          <w:trHeight w:val="295"/>
        </w:trPr>
        <w:tc>
          <w:tcPr>
            <w:tcW w:w="1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D7C546F" w14:textId="77777777" w:rsidR="00B31CEF" w:rsidRPr="00604F6C" w:rsidRDefault="00B31CEF" w:rsidP="007514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4F6C">
              <w:rPr>
                <w:rFonts w:ascii="Calibri" w:hAnsi="Calibri" w:cs="Calibri"/>
                <w:color w:val="000000"/>
                <w:sz w:val="22"/>
                <w:szCs w:val="22"/>
              </w:rPr>
              <w:t>All patients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5C0184B" w14:textId="77777777" w:rsidR="00B31CEF" w:rsidRPr="00604F6C" w:rsidRDefault="00B31CEF" w:rsidP="007514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4F6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5570B35C" w14:textId="77777777" w:rsidR="00B31CEF" w:rsidRPr="00604F6C" w:rsidRDefault="00B31CEF" w:rsidP="0075149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4F6C">
              <w:rPr>
                <w:rFonts w:ascii="Calibri" w:hAnsi="Calibri" w:cs="Calibri"/>
                <w:color w:val="000000"/>
                <w:sz w:val="22"/>
                <w:szCs w:val="22"/>
              </w:rPr>
              <w:t>208 (100)</w:t>
            </w:r>
          </w:p>
        </w:tc>
      </w:tr>
      <w:tr w:rsidR="00B31CEF" w:rsidRPr="00604F6C" w14:paraId="020720FE" w14:textId="77777777" w:rsidTr="003D06BA">
        <w:trPr>
          <w:trHeight w:val="345"/>
        </w:trPr>
        <w:tc>
          <w:tcPr>
            <w:tcW w:w="1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EF579A" w14:textId="77777777" w:rsidR="00B31CEF" w:rsidRPr="00604F6C" w:rsidRDefault="00B31CEF" w:rsidP="0075149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Hemisphere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008C02" w14:textId="77777777" w:rsidR="00B31CEF" w:rsidRPr="00604F6C" w:rsidRDefault="00B31CEF" w:rsidP="0075149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E07F322" w14:textId="77777777" w:rsidR="00B31CEF" w:rsidRPr="00604F6C" w:rsidRDefault="00B31CEF" w:rsidP="0075149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31CEF" w:rsidRPr="00604F6C" w14:paraId="2D5F72D1" w14:textId="77777777" w:rsidTr="003D06BA">
        <w:trPr>
          <w:trHeight w:val="295"/>
        </w:trPr>
        <w:tc>
          <w:tcPr>
            <w:tcW w:w="1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683E" w14:textId="77777777" w:rsidR="00B31CEF" w:rsidRPr="00604F6C" w:rsidRDefault="00B31CEF" w:rsidP="007514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06AA" w14:textId="77777777" w:rsidR="00B31CEF" w:rsidRPr="00604F6C" w:rsidRDefault="00B31CEF" w:rsidP="007514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 xml:space="preserve"> Righ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98711" w14:textId="77777777" w:rsidR="00B31CEF" w:rsidRPr="00604F6C" w:rsidRDefault="00B31CEF" w:rsidP="007514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96 (46.2)</w:t>
            </w:r>
          </w:p>
        </w:tc>
      </w:tr>
      <w:tr w:rsidR="00B31CEF" w:rsidRPr="00604F6C" w14:paraId="334C5FD2" w14:textId="77777777" w:rsidTr="003D06BA">
        <w:trPr>
          <w:trHeight w:val="295"/>
        </w:trPr>
        <w:tc>
          <w:tcPr>
            <w:tcW w:w="1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7505" w14:textId="77777777" w:rsidR="00B31CEF" w:rsidRPr="00604F6C" w:rsidRDefault="00B31CEF" w:rsidP="007514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2A64" w14:textId="77777777" w:rsidR="00B31CEF" w:rsidRPr="00604F6C" w:rsidRDefault="00B31CEF" w:rsidP="007514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 xml:space="preserve"> Lef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9158B" w14:textId="77777777" w:rsidR="00B31CEF" w:rsidRPr="00604F6C" w:rsidRDefault="00B31CEF" w:rsidP="007514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74 (35.6)</w:t>
            </w:r>
          </w:p>
        </w:tc>
      </w:tr>
      <w:tr w:rsidR="00B31CEF" w:rsidRPr="00604F6C" w14:paraId="10D2134B" w14:textId="77777777" w:rsidTr="003D06BA">
        <w:trPr>
          <w:trHeight w:val="295"/>
        </w:trPr>
        <w:tc>
          <w:tcPr>
            <w:tcW w:w="1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CB8A" w14:textId="77777777" w:rsidR="00B31CEF" w:rsidRPr="00604F6C" w:rsidRDefault="00B31CEF" w:rsidP="007514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3537" w14:textId="77777777" w:rsidR="00B31CEF" w:rsidRPr="00604F6C" w:rsidRDefault="00B31CEF" w:rsidP="007514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Bihemispher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34EC8" w14:textId="77777777" w:rsidR="00B31CEF" w:rsidRPr="00604F6C" w:rsidRDefault="00B31CEF" w:rsidP="007514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38 (18.3)</w:t>
            </w:r>
          </w:p>
        </w:tc>
      </w:tr>
      <w:tr w:rsidR="00B31CEF" w:rsidRPr="00604F6C" w14:paraId="093B94B4" w14:textId="77777777" w:rsidTr="003D06BA">
        <w:trPr>
          <w:trHeight w:val="295"/>
        </w:trPr>
        <w:tc>
          <w:tcPr>
            <w:tcW w:w="36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3AE668" w14:textId="77777777" w:rsidR="00B31CEF" w:rsidRPr="00604F6C" w:rsidRDefault="00B31CEF" w:rsidP="0075149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erebral reg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CA60C87" w14:textId="77777777" w:rsidR="00B31CEF" w:rsidRPr="00604F6C" w:rsidRDefault="00B31CEF" w:rsidP="0075149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31CEF" w:rsidRPr="00604F6C" w14:paraId="3524D7CB" w14:textId="77777777" w:rsidTr="003D06BA">
        <w:trPr>
          <w:trHeight w:val="295"/>
        </w:trPr>
        <w:tc>
          <w:tcPr>
            <w:tcW w:w="1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6208" w14:textId="77777777" w:rsidR="00B31CEF" w:rsidRPr="00604F6C" w:rsidRDefault="00B31CEF" w:rsidP="007514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9FEE" w14:textId="77777777" w:rsidR="00B31CEF" w:rsidRPr="00604F6C" w:rsidRDefault="00B31CEF" w:rsidP="007514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 xml:space="preserve"> Frontal lob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12AD4" w14:textId="77777777" w:rsidR="00B31CEF" w:rsidRPr="00604F6C" w:rsidRDefault="00B31CEF" w:rsidP="007514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94 (45.2)</w:t>
            </w:r>
          </w:p>
        </w:tc>
      </w:tr>
      <w:tr w:rsidR="00B31CEF" w:rsidRPr="00604F6C" w14:paraId="3D466118" w14:textId="77777777" w:rsidTr="003D06BA">
        <w:trPr>
          <w:trHeight w:val="295"/>
        </w:trPr>
        <w:tc>
          <w:tcPr>
            <w:tcW w:w="1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49E1" w14:textId="77777777" w:rsidR="00B31CEF" w:rsidRPr="00604F6C" w:rsidRDefault="00B31CEF" w:rsidP="007514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335A" w14:textId="77777777" w:rsidR="00B31CEF" w:rsidRPr="00604F6C" w:rsidRDefault="00B31CEF" w:rsidP="007514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 xml:space="preserve"> Temporal lob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0CBC6" w14:textId="77777777" w:rsidR="00B31CEF" w:rsidRPr="00604F6C" w:rsidRDefault="00B31CEF" w:rsidP="007514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66 (31.7)</w:t>
            </w:r>
          </w:p>
        </w:tc>
      </w:tr>
      <w:tr w:rsidR="00B31CEF" w:rsidRPr="00604F6C" w14:paraId="2C480837" w14:textId="77777777" w:rsidTr="003D06BA">
        <w:trPr>
          <w:trHeight w:val="295"/>
        </w:trPr>
        <w:tc>
          <w:tcPr>
            <w:tcW w:w="1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9A6D" w14:textId="77777777" w:rsidR="00B31CEF" w:rsidRPr="00604F6C" w:rsidRDefault="00B31CEF" w:rsidP="007514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3717" w14:textId="77777777" w:rsidR="00B31CEF" w:rsidRPr="00604F6C" w:rsidRDefault="00B31CEF" w:rsidP="007514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 xml:space="preserve"> Parietal lob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A51FC" w14:textId="77777777" w:rsidR="00B31CEF" w:rsidRPr="00604F6C" w:rsidRDefault="00B31CEF" w:rsidP="007514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61 (29.3)</w:t>
            </w:r>
          </w:p>
        </w:tc>
      </w:tr>
      <w:tr w:rsidR="00B31CEF" w:rsidRPr="00604F6C" w14:paraId="48FA38E5" w14:textId="77777777" w:rsidTr="003D06BA">
        <w:trPr>
          <w:trHeight w:val="295"/>
        </w:trPr>
        <w:tc>
          <w:tcPr>
            <w:tcW w:w="1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ED63" w14:textId="77777777" w:rsidR="00B31CEF" w:rsidRPr="00604F6C" w:rsidRDefault="00B31CEF" w:rsidP="007514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CCC6" w14:textId="77777777" w:rsidR="00B31CEF" w:rsidRPr="00604F6C" w:rsidRDefault="00B31CEF" w:rsidP="007514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 xml:space="preserve"> Occipital lob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6B1A7" w14:textId="77777777" w:rsidR="00B31CEF" w:rsidRPr="00604F6C" w:rsidRDefault="00B31CEF" w:rsidP="007514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20 (9.6)</w:t>
            </w:r>
          </w:p>
        </w:tc>
      </w:tr>
      <w:tr w:rsidR="00B31CEF" w:rsidRPr="00604F6C" w14:paraId="6DA2A3EA" w14:textId="77777777" w:rsidTr="003D06BA">
        <w:trPr>
          <w:trHeight w:val="295"/>
        </w:trPr>
        <w:tc>
          <w:tcPr>
            <w:tcW w:w="1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923E" w14:textId="77777777" w:rsidR="00B31CEF" w:rsidRPr="00604F6C" w:rsidRDefault="00B31CEF" w:rsidP="007514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2153" w14:textId="77777777" w:rsidR="00B31CEF" w:rsidRPr="00604F6C" w:rsidRDefault="00B31CEF" w:rsidP="007514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 xml:space="preserve"> Cerebell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34DF6" w14:textId="77777777" w:rsidR="00B31CEF" w:rsidRPr="00604F6C" w:rsidRDefault="00B31CEF" w:rsidP="007514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9 (4.3)</w:t>
            </w:r>
          </w:p>
        </w:tc>
      </w:tr>
      <w:tr w:rsidR="00B31CEF" w:rsidRPr="00604F6C" w14:paraId="4DAE583C" w14:textId="77777777" w:rsidTr="003D06BA">
        <w:trPr>
          <w:trHeight w:val="295"/>
        </w:trPr>
        <w:tc>
          <w:tcPr>
            <w:tcW w:w="1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4823" w14:textId="77777777" w:rsidR="00B31CEF" w:rsidRPr="00604F6C" w:rsidRDefault="00B31CEF" w:rsidP="007514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3191" w14:textId="77777777" w:rsidR="00B31CEF" w:rsidRPr="00604F6C" w:rsidRDefault="00B31CEF" w:rsidP="007514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 xml:space="preserve"> Diencephal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57320" w14:textId="77777777" w:rsidR="00B31CEF" w:rsidRPr="00604F6C" w:rsidRDefault="00B31CEF" w:rsidP="007514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7 (3.4)</w:t>
            </w:r>
          </w:p>
        </w:tc>
      </w:tr>
      <w:tr w:rsidR="00B31CEF" w:rsidRPr="00604F6C" w14:paraId="2E1B9739" w14:textId="77777777" w:rsidTr="003D06BA">
        <w:trPr>
          <w:trHeight w:val="295"/>
        </w:trPr>
        <w:tc>
          <w:tcPr>
            <w:tcW w:w="1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C5D2" w14:textId="77777777" w:rsidR="00B31CEF" w:rsidRPr="00604F6C" w:rsidRDefault="00B31CEF" w:rsidP="007514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E2D5" w14:textId="77777777" w:rsidR="00B31CEF" w:rsidRPr="00604F6C" w:rsidRDefault="00B31CEF" w:rsidP="007514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 xml:space="preserve"> Brainste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ABB2E" w14:textId="77777777" w:rsidR="00B31CEF" w:rsidRPr="00604F6C" w:rsidRDefault="00B31CEF" w:rsidP="007514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 (0.5)</w:t>
            </w:r>
          </w:p>
        </w:tc>
      </w:tr>
      <w:tr w:rsidR="00B31CEF" w:rsidRPr="00604F6C" w14:paraId="60A8E5B8" w14:textId="77777777" w:rsidTr="003D06BA">
        <w:trPr>
          <w:trHeight w:val="310"/>
        </w:trPr>
        <w:tc>
          <w:tcPr>
            <w:tcW w:w="16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5326E" w14:textId="77777777" w:rsidR="00B31CEF" w:rsidRPr="00604F6C" w:rsidRDefault="00B31CEF" w:rsidP="007514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CA62A" w14:textId="77777777" w:rsidR="00B31CEF" w:rsidRPr="00604F6C" w:rsidRDefault="00B31CEF" w:rsidP="007514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Multilocula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F6B02" w14:textId="77777777" w:rsidR="00B31CEF" w:rsidRPr="00604F6C" w:rsidRDefault="00B31CEF" w:rsidP="007514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5 (7.2)</w:t>
            </w:r>
          </w:p>
        </w:tc>
      </w:tr>
    </w:tbl>
    <w:p w14:paraId="75F700F7" w14:textId="77777777" w:rsidR="00B31CEF" w:rsidRPr="00604F6C" w:rsidRDefault="00B31CEF" w:rsidP="00916CA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highlight w:val="yellow"/>
        </w:rPr>
      </w:pPr>
    </w:p>
    <w:p w14:paraId="3AC9246D" w14:textId="76766DF7" w:rsidR="00B31CEF" w:rsidRPr="00604F6C" w:rsidRDefault="00B31CEF">
      <w:pPr>
        <w:rPr>
          <w:rFonts w:ascii="Arial" w:hAnsi="Arial" w:cs="Arial"/>
          <w:b/>
          <w:highlight w:val="yellow"/>
        </w:rPr>
      </w:pPr>
    </w:p>
    <w:p w14:paraId="3288D656" w14:textId="3C80CDA8" w:rsidR="00B31CEF" w:rsidRPr="00604F6C" w:rsidRDefault="003B3A40" w:rsidP="00916CA2">
      <w:pPr>
        <w:autoSpaceDE w:val="0"/>
        <w:autoSpaceDN w:val="0"/>
        <w:adjustRightInd w:val="0"/>
        <w:spacing w:line="480" w:lineRule="auto"/>
        <w:jc w:val="both"/>
        <w:rPr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</w:t>
      </w:r>
      <w:r w:rsidRPr="00604F6C">
        <w:rPr>
          <w:rFonts w:ascii="Arial" w:hAnsi="Arial" w:cs="Arial"/>
          <w:color w:val="000000"/>
          <w:sz w:val="20"/>
          <w:szCs w:val="20"/>
        </w:rPr>
        <w:t xml:space="preserve">able </w:t>
      </w:r>
      <w:r>
        <w:rPr>
          <w:rFonts w:ascii="Arial" w:hAnsi="Arial" w:cs="Arial"/>
          <w:color w:val="000000"/>
          <w:sz w:val="20"/>
          <w:szCs w:val="20"/>
        </w:rPr>
        <w:t>S</w:t>
      </w:r>
      <w:r w:rsidRPr="00604F6C">
        <w:rPr>
          <w:rFonts w:ascii="Arial" w:hAnsi="Arial" w:cs="Arial"/>
          <w:color w:val="000000"/>
          <w:sz w:val="20"/>
          <w:szCs w:val="20"/>
        </w:rPr>
        <w:t xml:space="preserve">2. Treatment characteristics with ASMs and anesthetics </w:t>
      </w:r>
      <w:r w:rsidR="00B31CEF" w:rsidRPr="00604F6C">
        <w:rPr>
          <w:highlight w:val="yellow"/>
        </w:rPr>
        <w:fldChar w:fldCharType="begin"/>
      </w:r>
      <w:r w:rsidR="00B31CEF" w:rsidRPr="00604F6C">
        <w:rPr>
          <w:highlight w:val="yellow"/>
        </w:rPr>
        <w:instrText xml:space="preserve"> LINK </w:instrText>
      </w:r>
      <w:r w:rsidR="002E1063">
        <w:rPr>
          <w:highlight w:val="yellow"/>
        </w:rPr>
        <w:instrText xml:space="preserve">Excel.Sheet.12 "C:\\Users\\astrzelc\\Documents\\Publikationen\\SE_Doktoranden\\Tumor\\Submission_Epilepsia\\Tables and Figures Tumor SE_V12.xlsx" "Suppl 2- ASM!Z4S2:Z31S9" </w:instrText>
      </w:r>
      <w:r w:rsidR="00B31CEF" w:rsidRPr="00604F6C">
        <w:rPr>
          <w:highlight w:val="yellow"/>
        </w:rPr>
        <w:instrText xml:space="preserve">\a \f 4 \h </w:instrText>
      </w:r>
      <w:r>
        <w:rPr>
          <w:highlight w:val="yellow"/>
        </w:rPr>
        <w:instrText xml:space="preserve"> \* MERGEFORMAT </w:instrText>
      </w:r>
      <w:r w:rsidR="00B31CEF" w:rsidRPr="00604F6C">
        <w:rPr>
          <w:highlight w:val="yellow"/>
        </w:rPr>
        <w:fldChar w:fldCharType="separate"/>
      </w:r>
    </w:p>
    <w:tbl>
      <w:tblPr>
        <w:tblW w:w="9873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15"/>
        <w:gridCol w:w="1118"/>
        <w:gridCol w:w="804"/>
        <w:gridCol w:w="1022"/>
        <w:gridCol w:w="928"/>
        <w:gridCol w:w="836"/>
        <w:gridCol w:w="1022"/>
        <w:gridCol w:w="928"/>
      </w:tblGrid>
      <w:tr w:rsidR="00B31CEF" w:rsidRPr="00604F6C" w14:paraId="4B2B15A9" w14:textId="77777777" w:rsidTr="003B3A40">
        <w:trPr>
          <w:trHeight w:val="312"/>
        </w:trPr>
        <w:tc>
          <w:tcPr>
            <w:tcW w:w="3215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282FB56F" w14:textId="77777777" w:rsidR="00B31CEF" w:rsidRPr="00604F6C" w:rsidRDefault="00B31CEF" w:rsidP="00B31CE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4950288F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 patients</w:t>
            </w:r>
          </w:p>
        </w:tc>
        <w:tc>
          <w:tcPr>
            <w:tcW w:w="2754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2330C97F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olus (mg)</w:t>
            </w:r>
          </w:p>
        </w:tc>
        <w:tc>
          <w:tcPr>
            <w:tcW w:w="2786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21AED4EC" w14:textId="61865955" w:rsidR="00B31CEF" w:rsidRPr="00604F6C" w:rsidRDefault="00B31CEF" w:rsidP="00A307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int</w:t>
            </w:r>
            <w:r w:rsidR="00A307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</w:t>
            </w:r>
            <w:r w:rsidRPr="00604F6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ance dose (mg)</w:t>
            </w:r>
          </w:p>
        </w:tc>
      </w:tr>
      <w:tr w:rsidR="00B31CEF" w:rsidRPr="00604F6C" w14:paraId="1401D4A9" w14:textId="77777777" w:rsidTr="003B3A40">
        <w:trPr>
          <w:trHeight w:val="296"/>
        </w:trPr>
        <w:tc>
          <w:tcPr>
            <w:tcW w:w="321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4EEAC983" w14:textId="77777777" w:rsidR="00B31CEF" w:rsidRPr="00604F6C" w:rsidRDefault="00B31CEF" w:rsidP="00B31CE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enzodiazepin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20418D9E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E2B6E0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8E65FF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6AEBD16F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CE7B71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62A273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9FEEE1F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nge</w:t>
            </w:r>
          </w:p>
        </w:tc>
      </w:tr>
      <w:tr w:rsidR="00B31CEF" w:rsidRPr="00604F6C" w14:paraId="1B739885" w14:textId="77777777" w:rsidTr="003B3A40">
        <w:trPr>
          <w:trHeight w:val="296"/>
        </w:trPr>
        <w:tc>
          <w:tcPr>
            <w:tcW w:w="321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48101E" w14:textId="77777777" w:rsidR="00B31CEF" w:rsidRPr="00604F6C" w:rsidRDefault="00B31CEF" w:rsidP="00B31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 xml:space="preserve"> Midazolam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9F15A1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61 (29.3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AD4F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9827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DFCB97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-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14E8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D2D5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D2B51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-20</w:t>
            </w:r>
          </w:p>
        </w:tc>
      </w:tr>
      <w:tr w:rsidR="00B31CEF" w:rsidRPr="00604F6C" w14:paraId="4758121C" w14:textId="77777777" w:rsidTr="003B3A40">
        <w:trPr>
          <w:trHeight w:val="296"/>
        </w:trPr>
        <w:tc>
          <w:tcPr>
            <w:tcW w:w="321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AEF4D7" w14:textId="77777777" w:rsidR="00B31CEF" w:rsidRPr="00604F6C" w:rsidRDefault="00B31CEF" w:rsidP="00B31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 xml:space="preserve"> Diazepam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F3C3BC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2 (5.8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BECB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6.2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2DC3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647EA4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5-4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032A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8.7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34D5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8894D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0-40</w:t>
            </w:r>
          </w:p>
        </w:tc>
      </w:tr>
      <w:tr w:rsidR="00B31CEF" w:rsidRPr="00604F6C" w14:paraId="78E9FEA7" w14:textId="77777777" w:rsidTr="003B3A40">
        <w:trPr>
          <w:trHeight w:val="296"/>
        </w:trPr>
        <w:tc>
          <w:tcPr>
            <w:tcW w:w="321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BB8C6C" w14:textId="77777777" w:rsidR="00B31CEF" w:rsidRPr="00604F6C" w:rsidRDefault="00B31CEF" w:rsidP="00B31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 xml:space="preserve"> Lorazepam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06D350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52 (73.1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9A3A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67C9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4C2CCA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0.5-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FFA5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6678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1D80B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-15</w:t>
            </w:r>
          </w:p>
        </w:tc>
      </w:tr>
      <w:tr w:rsidR="00B31CEF" w:rsidRPr="00604F6C" w14:paraId="61079BB9" w14:textId="77777777" w:rsidTr="003B3A40">
        <w:trPr>
          <w:trHeight w:val="296"/>
        </w:trPr>
        <w:tc>
          <w:tcPr>
            <w:tcW w:w="321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DB32A5" w14:textId="77777777" w:rsidR="00B31CEF" w:rsidRPr="00604F6C" w:rsidRDefault="00B31CEF" w:rsidP="00B31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 xml:space="preserve"> Clonazepam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32C606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6 (2.9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A519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B6E1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11A6E3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2171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B0C3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-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8F1F9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-3</w:t>
            </w:r>
          </w:p>
        </w:tc>
      </w:tr>
      <w:tr w:rsidR="00B31CEF" w:rsidRPr="00604F6C" w14:paraId="208108E6" w14:textId="77777777" w:rsidTr="003B3A40">
        <w:trPr>
          <w:trHeight w:val="296"/>
        </w:trPr>
        <w:tc>
          <w:tcPr>
            <w:tcW w:w="321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7BEDDFDF" w14:textId="77777777" w:rsidR="00B31CEF" w:rsidRPr="00604F6C" w:rsidRDefault="00B31CEF" w:rsidP="00B31CE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ravenous ASM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6FB25BC7" w14:textId="77777777" w:rsidR="00B31CEF" w:rsidRPr="00604F6C" w:rsidRDefault="00B31CEF" w:rsidP="00B31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77E58B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ADCFE7" w14:textId="77777777" w:rsidR="00B31CEF" w:rsidRPr="00604F6C" w:rsidRDefault="00B31CEF" w:rsidP="00B31CEF">
            <w:pPr>
              <w:rPr>
                <w:color w:val="000000"/>
                <w:sz w:val="20"/>
                <w:szCs w:val="20"/>
              </w:rPr>
            </w:pPr>
            <w:r w:rsidRPr="00604F6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190D928F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BC2FEC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873E83" w14:textId="77777777" w:rsidR="00B31CEF" w:rsidRPr="00604F6C" w:rsidRDefault="00B31CEF" w:rsidP="00B31CEF">
            <w:pPr>
              <w:rPr>
                <w:color w:val="000000"/>
                <w:sz w:val="20"/>
                <w:szCs w:val="20"/>
              </w:rPr>
            </w:pPr>
            <w:r w:rsidRPr="00604F6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D75EFE6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31CEF" w:rsidRPr="00604F6C" w14:paraId="2BC5EF85" w14:textId="77777777" w:rsidTr="003B3A40">
        <w:trPr>
          <w:trHeight w:val="296"/>
        </w:trPr>
        <w:tc>
          <w:tcPr>
            <w:tcW w:w="321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3F17D4" w14:textId="77777777" w:rsidR="00B31CEF" w:rsidRPr="00604F6C" w:rsidRDefault="00B31CEF" w:rsidP="00B31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Levetiracetam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81E34D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58 (76.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DF28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36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E7BC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B0E7D8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250-40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2D6D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328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6DEA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40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77024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500-8000</w:t>
            </w:r>
          </w:p>
        </w:tc>
      </w:tr>
      <w:tr w:rsidR="00B31CEF" w:rsidRPr="00604F6C" w14:paraId="79D6F4D6" w14:textId="77777777" w:rsidTr="003B3A40">
        <w:trPr>
          <w:trHeight w:val="296"/>
        </w:trPr>
        <w:tc>
          <w:tcPr>
            <w:tcW w:w="321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827E02" w14:textId="77777777" w:rsidR="00B31CEF" w:rsidRPr="00604F6C" w:rsidRDefault="00B31CEF" w:rsidP="00B31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 xml:space="preserve"> Valproat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28F183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97 (46.6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FFD0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02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A482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FACFD1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200-30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4E6F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252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B311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24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67C9A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200-6600</w:t>
            </w:r>
          </w:p>
        </w:tc>
      </w:tr>
      <w:tr w:rsidR="00B31CEF" w:rsidRPr="00604F6C" w14:paraId="6523AC42" w14:textId="77777777" w:rsidTr="003B3A40">
        <w:trPr>
          <w:trHeight w:val="296"/>
        </w:trPr>
        <w:tc>
          <w:tcPr>
            <w:tcW w:w="321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7BAE3A" w14:textId="77777777" w:rsidR="00B31CEF" w:rsidRPr="00604F6C" w:rsidRDefault="00B31CEF" w:rsidP="00B31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Lacosamide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D7C3E9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95 (45.7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7725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9471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119043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50-4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32AD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1CF8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D3554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00-800</w:t>
            </w:r>
          </w:p>
        </w:tc>
      </w:tr>
      <w:tr w:rsidR="00B31CEF" w:rsidRPr="00604F6C" w14:paraId="21A0BCC9" w14:textId="77777777" w:rsidTr="003B3A40">
        <w:trPr>
          <w:trHeight w:val="296"/>
        </w:trPr>
        <w:tc>
          <w:tcPr>
            <w:tcW w:w="321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944A87" w14:textId="77777777" w:rsidR="00B31CEF" w:rsidRPr="00604F6C" w:rsidRDefault="00B31CEF" w:rsidP="00B31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 xml:space="preserve"> Phenyto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FBDBC1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35 (16.8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7C97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81E7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56349D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00-15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3FA2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E019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80C67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300-1500</w:t>
            </w:r>
          </w:p>
        </w:tc>
      </w:tr>
      <w:tr w:rsidR="00B31CEF" w:rsidRPr="00604F6C" w14:paraId="349D0342" w14:textId="77777777" w:rsidTr="003B3A40">
        <w:trPr>
          <w:trHeight w:val="296"/>
        </w:trPr>
        <w:tc>
          <w:tcPr>
            <w:tcW w:w="321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773E0B" w14:textId="77777777" w:rsidR="00B31CEF" w:rsidRPr="00604F6C" w:rsidRDefault="00B31CEF" w:rsidP="00B31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Brivaracetam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93E95D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4 (1.9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658F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12.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F172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12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BB7BBA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25-25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7C30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33AC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63F73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00-400</w:t>
            </w:r>
          </w:p>
        </w:tc>
      </w:tr>
      <w:tr w:rsidR="00B31CEF" w:rsidRPr="00604F6C" w14:paraId="61F6BB00" w14:textId="77777777" w:rsidTr="003B3A40">
        <w:trPr>
          <w:trHeight w:val="296"/>
        </w:trPr>
        <w:tc>
          <w:tcPr>
            <w:tcW w:w="321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0692C4C9" w14:textId="77777777" w:rsidR="00B31CEF" w:rsidRPr="00604F6C" w:rsidRDefault="00B31CEF" w:rsidP="00B31CE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ral ASM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47940346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4E6D5F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C6A04B" w14:textId="77777777" w:rsidR="00B31CEF" w:rsidRPr="00604F6C" w:rsidRDefault="00B31CEF" w:rsidP="00B31CEF">
            <w:pPr>
              <w:rPr>
                <w:color w:val="000000"/>
                <w:sz w:val="20"/>
                <w:szCs w:val="20"/>
              </w:rPr>
            </w:pPr>
            <w:r w:rsidRPr="00604F6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22001B5D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268883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4FFF9A" w14:textId="77777777" w:rsidR="00B31CEF" w:rsidRPr="00604F6C" w:rsidRDefault="00B31CEF" w:rsidP="00B31CEF">
            <w:pPr>
              <w:rPr>
                <w:color w:val="000000"/>
                <w:sz w:val="20"/>
                <w:szCs w:val="20"/>
              </w:rPr>
            </w:pPr>
            <w:r w:rsidRPr="00604F6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60D9415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31CEF" w:rsidRPr="00604F6C" w14:paraId="34341E75" w14:textId="77777777" w:rsidTr="003B3A40">
        <w:trPr>
          <w:trHeight w:val="296"/>
        </w:trPr>
        <w:tc>
          <w:tcPr>
            <w:tcW w:w="321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70D2E1" w14:textId="77777777" w:rsidR="00B31CEF" w:rsidRPr="00604F6C" w:rsidRDefault="00B31CEF" w:rsidP="00B31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Clobazam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56E072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27 (13.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6608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1B0B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CA628B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5-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3768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3A24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05B1D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5-30</w:t>
            </w:r>
          </w:p>
        </w:tc>
      </w:tr>
      <w:tr w:rsidR="00B31CEF" w:rsidRPr="00604F6C" w14:paraId="22E99AC9" w14:textId="77777777" w:rsidTr="003B3A40">
        <w:trPr>
          <w:trHeight w:val="296"/>
        </w:trPr>
        <w:tc>
          <w:tcPr>
            <w:tcW w:w="321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814DD0" w14:textId="77777777" w:rsidR="00B31CEF" w:rsidRPr="00604F6C" w:rsidRDefault="00B31CEF" w:rsidP="00B31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Topiramate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930BB3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9 (9.1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C02D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3246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3E7C8D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25-5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EDE2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EDF1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AED2C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00-900</w:t>
            </w:r>
          </w:p>
        </w:tc>
      </w:tr>
      <w:tr w:rsidR="00B31CEF" w:rsidRPr="00604F6C" w14:paraId="40F0076D" w14:textId="77777777" w:rsidTr="003B3A40">
        <w:trPr>
          <w:trHeight w:val="296"/>
        </w:trPr>
        <w:tc>
          <w:tcPr>
            <w:tcW w:w="321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E3D6C6" w14:textId="77777777" w:rsidR="00B31CEF" w:rsidRPr="00604F6C" w:rsidRDefault="00B31CEF" w:rsidP="00B31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Perampanel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B36E41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0 (4.8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8510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7B4C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90ED33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3-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8829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3D12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FD3E0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6-12</w:t>
            </w:r>
          </w:p>
        </w:tc>
      </w:tr>
      <w:tr w:rsidR="00B31CEF" w:rsidRPr="00604F6C" w14:paraId="7321DD25" w14:textId="77777777" w:rsidTr="003B3A40">
        <w:trPr>
          <w:trHeight w:val="296"/>
        </w:trPr>
        <w:tc>
          <w:tcPr>
            <w:tcW w:w="321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59AC46" w14:textId="77777777" w:rsidR="00B31CEF" w:rsidRPr="00604F6C" w:rsidRDefault="00B31CEF" w:rsidP="00B31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Zonisamide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32E4CE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9 (4.3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7179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2978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D99365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25-2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6961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5FFD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25E21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50-600</w:t>
            </w:r>
          </w:p>
        </w:tc>
      </w:tr>
      <w:tr w:rsidR="00B31CEF" w:rsidRPr="00604F6C" w14:paraId="73762F51" w14:textId="77777777" w:rsidTr="003B3A40">
        <w:trPr>
          <w:trHeight w:val="296"/>
        </w:trPr>
        <w:tc>
          <w:tcPr>
            <w:tcW w:w="321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2DC761" w14:textId="77777777" w:rsidR="00B31CEF" w:rsidRPr="00604F6C" w:rsidRDefault="00B31CEF" w:rsidP="00B31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 xml:space="preserve"> Gabapent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46C6A7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4 (1.9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DC98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8AAA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1A4E42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00-3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2427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C568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E0D6F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B31CEF" w:rsidRPr="00604F6C" w14:paraId="53BCED1A" w14:textId="77777777" w:rsidTr="003B3A40">
        <w:trPr>
          <w:trHeight w:val="296"/>
        </w:trPr>
        <w:tc>
          <w:tcPr>
            <w:tcW w:w="321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022805" w14:textId="77777777" w:rsidR="00B31CEF" w:rsidRPr="00604F6C" w:rsidRDefault="00B31CEF" w:rsidP="00B31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 xml:space="preserve"> Lamotrig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C60961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4 (1.9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A59B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FD35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39A22F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25-15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CD4D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CFD9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99F9B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50-300</w:t>
            </w:r>
          </w:p>
        </w:tc>
      </w:tr>
      <w:tr w:rsidR="00B31CEF" w:rsidRPr="00604F6C" w14:paraId="152B3C6F" w14:textId="77777777" w:rsidTr="003B3A40">
        <w:trPr>
          <w:trHeight w:val="296"/>
        </w:trPr>
        <w:tc>
          <w:tcPr>
            <w:tcW w:w="321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E0D896" w14:textId="1C10015D" w:rsidR="00B31CEF" w:rsidRPr="00604F6C" w:rsidRDefault="00FE3933" w:rsidP="00B31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x</w:t>
            </w:r>
            <w:r w:rsidR="00B31CEF" w:rsidRPr="00604F6C">
              <w:rPr>
                <w:rFonts w:ascii="Arial" w:hAnsi="Arial" w:cs="Arial"/>
                <w:color w:val="000000"/>
                <w:sz w:val="20"/>
                <w:szCs w:val="20"/>
              </w:rPr>
              <w:t>carbazep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E1B9AC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3 (1.4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EAC0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BDEA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107EA4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50-6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421B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25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C833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FFD75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450-2400</w:t>
            </w:r>
          </w:p>
        </w:tc>
      </w:tr>
      <w:tr w:rsidR="00B31CEF" w:rsidRPr="00604F6C" w14:paraId="2FEA830B" w14:textId="77777777" w:rsidTr="003B3A40">
        <w:trPr>
          <w:trHeight w:val="296"/>
        </w:trPr>
        <w:tc>
          <w:tcPr>
            <w:tcW w:w="321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BA3A61" w14:textId="77777777" w:rsidR="00B31CEF" w:rsidRPr="00604F6C" w:rsidRDefault="00B31CEF" w:rsidP="00B31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 Carbamazep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5E5CBA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2 (1.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1BF8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CF1E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175318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851B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17ED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8C501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31CEF" w:rsidRPr="00604F6C" w14:paraId="18D70516" w14:textId="77777777" w:rsidTr="003B3A40">
        <w:trPr>
          <w:trHeight w:val="296"/>
        </w:trPr>
        <w:tc>
          <w:tcPr>
            <w:tcW w:w="321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B20201" w14:textId="77777777" w:rsidR="00B31CEF" w:rsidRPr="00604F6C" w:rsidRDefault="00B31CEF" w:rsidP="00B31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Stiripentol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03C55F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7B4B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C569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FF2CD3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9921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7835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24E6A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31CEF" w:rsidRPr="00604F6C" w14:paraId="14A1C1FD" w14:textId="77777777" w:rsidTr="003B3A40">
        <w:trPr>
          <w:trHeight w:val="296"/>
        </w:trPr>
        <w:tc>
          <w:tcPr>
            <w:tcW w:w="321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0BEAE8E6" w14:textId="320173A3" w:rsidR="00B31CEF" w:rsidRPr="00604F6C" w:rsidRDefault="00B31CEF" w:rsidP="00A3070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nesthetics used for burst-suppression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4DF5731B" w14:textId="77777777" w:rsidR="00B31CEF" w:rsidRPr="00604F6C" w:rsidRDefault="00B31CEF" w:rsidP="00B31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4DAB73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B7300C" w14:textId="77777777" w:rsidR="00B31CEF" w:rsidRPr="00604F6C" w:rsidRDefault="00B31CEF" w:rsidP="00B31CEF">
            <w:pPr>
              <w:rPr>
                <w:color w:val="000000"/>
                <w:sz w:val="20"/>
                <w:szCs w:val="20"/>
              </w:rPr>
            </w:pPr>
            <w:r w:rsidRPr="00604F6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50BB0AF5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A04799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E79651" w14:textId="77777777" w:rsidR="00B31CEF" w:rsidRPr="00604F6C" w:rsidRDefault="00B31CEF" w:rsidP="00B31CEF">
            <w:pPr>
              <w:rPr>
                <w:color w:val="000000"/>
                <w:sz w:val="20"/>
                <w:szCs w:val="20"/>
              </w:rPr>
            </w:pPr>
            <w:r w:rsidRPr="00604F6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47E842E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31CEF" w:rsidRPr="00604F6C" w14:paraId="1F649CD4" w14:textId="77777777" w:rsidTr="003B3A40">
        <w:trPr>
          <w:trHeight w:val="296"/>
        </w:trPr>
        <w:tc>
          <w:tcPr>
            <w:tcW w:w="321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9BC241" w14:textId="77777777" w:rsidR="00B31CEF" w:rsidRPr="00604F6C" w:rsidRDefault="00B31CEF" w:rsidP="00B31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Propofol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780C0F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26 (12.5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6A1F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1CD3" w14:textId="77777777" w:rsidR="00B31CEF" w:rsidRPr="00604F6C" w:rsidRDefault="00B31CEF" w:rsidP="00B31C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4DA458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87B4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435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E606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474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541A8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700-8640</w:t>
            </w:r>
          </w:p>
        </w:tc>
      </w:tr>
      <w:tr w:rsidR="00B31CEF" w:rsidRPr="00604F6C" w14:paraId="2CC36C08" w14:textId="77777777" w:rsidTr="003B3A40">
        <w:trPr>
          <w:trHeight w:val="296"/>
        </w:trPr>
        <w:tc>
          <w:tcPr>
            <w:tcW w:w="321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E13FD6" w14:textId="77777777" w:rsidR="00B31CEF" w:rsidRPr="00604F6C" w:rsidRDefault="00B31CEF" w:rsidP="00B31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 xml:space="preserve"> Midazolam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5AF83D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18 (8.7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33F8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9BF2" w14:textId="77777777" w:rsidR="00B31CEF" w:rsidRPr="00604F6C" w:rsidRDefault="00B31CEF" w:rsidP="00B31C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2B4724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FAB5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59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C84C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ADD94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330-1000</w:t>
            </w:r>
          </w:p>
        </w:tc>
      </w:tr>
      <w:tr w:rsidR="00B31CEF" w:rsidRPr="00604F6C" w14:paraId="29A0C5D1" w14:textId="77777777" w:rsidTr="003B3A40">
        <w:trPr>
          <w:trHeight w:val="296"/>
        </w:trPr>
        <w:tc>
          <w:tcPr>
            <w:tcW w:w="321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142CA5" w14:textId="77777777" w:rsidR="00B31CEF" w:rsidRPr="00604F6C" w:rsidRDefault="00B31CEF" w:rsidP="00B31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 xml:space="preserve"> Ketam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01A98F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9 (4.3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90D7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634C" w14:textId="77777777" w:rsidR="00B31CEF" w:rsidRPr="00604F6C" w:rsidRDefault="00B31CEF" w:rsidP="00B31C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ED1BB8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5C21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283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2240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23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2B6EE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30-9600</w:t>
            </w:r>
          </w:p>
        </w:tc>
      </w:tr>
      <w:tr w:rsidR="00B31CEF" w:rsidRPr="00604F6C" w14:paraId="374FCB6B" w14:textId="77777777" w:rsidTr="003B3A40">
        <w:trPr>
          <w:trHeight w:val="312"/>
        </w:trPr>
        <w:tc>
          <w:tcPr>
            <w:tcW w:w="32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D1B86C" w14:textId="77777777" w:rsidR="00B31CEF" w:rsidRPr="00604F6C" w:rsidRDefault="00B31CEF" w:rsidP="00B31C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 xml:space="preserve"> Thiopental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9CC460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6 (2.9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6791C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0DFAB" w14:textId="77777777" w:rsidR="00B31CEF" w:rsidRPr="00604F6C" w:rsidRDefault="00B31CEF" w:rsidP="00B31CEF">
            <w:pPr>
              <w:rPr>
                <w:color w:val="000000"/>
                <w:sz w:val="20"/>
                <w:szCs w:val="20"/>
              </w:rPr>
            </w:pPr>
            <w:r w:rsidRPr="00604F6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917B50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47DE3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401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E2E6D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210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7F7F2" w14:textId="77777777" w:rsidR="00B31CEF" w:rsidRPr="00604F6C" w:rsidRDefault="00B31CEF" w:rsidP="00B31C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F6C">
              <w:rPr>
                <w:rFonts w:ascii="Arial" w:hAnsi="Arial" w:cs="Arial"/>
                <w:color w:val="000000"/>
                <w:sz w:val="20"/>
                <w:szCs w:val="20"/>
              </w:rPr>
              <w:t>400-11050</w:t>
            </w:r>
          </w:p>
        </w:tc>
      </w:tr>
    </w:tbl>
    <w:p w14:paraId="7C523ABC" w14:textId="77777777" w:rsidR="005C544F" w:rsidRDefault="00B31CEF" w:rsidP="00916CA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highlight w:val="yellow"/>
        </w:rPr>
      </w:pPr>
      <w:r w:rsidRPr="00604F6C">
        <w:rPr>
          <w:rFonts w:ascii="Arial" w:hAnsi="Arial" w:cs="Arial"/>
          <w:b/>
          <w:highlight w:val="yellow"/>
        </w:rPr>
        <w:fldChar w:fldCharType="end"/>
      </w:r>
    </w:p>
    <w:p w14:paraId="34E12183" w14:textId="77777777" w:rsidR="00436CB1" w:rsidRDefault="00436CB1" w:rsidP="00536425">
      <w:pPr>
        <w:rPr>
          <w:rFonts w:ascii="Arial" w:hAnsi="Arial" w:cs="Arial"/>
          <w:b/>
          <w:bCs/>
        </w:rPr>
      </w:pPr>
    </w:p>
    <w:sectPr w:rsidR="00436CB1" w:rsidSect="00144226">
      <w:headerReference w:type="default" r:id="rId8"/>
      <w:footerReference w:type="default" r:id="rId9"/>
      <w:pgSz w:w="11906" w:h="16838"/>
      <w:pgMar w:top="1134" w:right="902" w:bottom="902" w:left="1077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5067F5" w16cex:dateUtc="2023-07-05T20:06:00Z"/>
  <w16cex:commentExtensible w16cex:durableId="2850687E" w16cex:dateUtc="2023-07-05T20:09:00Z"/>
  <w16cex:commentExtensible w16cex:durableId="2850688C" w16cex:dateUtc="2023-07-05T20:09:00Z"/>
  <w16cex:commentExtensible w16cex:durableId="28506908" w16cex:dateUtc="2023-07-05T20:11:00Z"/>
  <w16cex:commentExtensible w16cex:durableId="28506AEB" w16cex:dateUtc="2023-07-05T20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CDC7FBD" w16cid:durableId="285067F5"/>
  <w16cid:commentId w16cid:paraId="6228A310" w16cid:durableId="2850687E"/>
  <w16cid:commentId w16cid:paraId="5693D823" w16cid:durableId="2850688C"/>
  <w16cid:commentId w16cid:paraId="4154F48E" w16cid:durableId="28506908"/>
  <w16cid:commentId w16cid:paraId="27858170" w16cid:durableId="28506AE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B666D0" w14:textId="77777777" w:rsidR="00B825F7" w:rsidRDefault="00B825F7">
      <w:r>
        <w:separator/>
      </w:r>
    </w:p>
    <w:p w14:paraId="7092F02F" w14:textId="77777777" w:rsidR="00B825F7" w:rsidRDefault="00B825F7"/>
  </w:endnote>
  <w:endnote w:type="continuationSeparator" w:id="0">
    <w:p w14:paraId="563476AC" w14:textId="77777777" w:rsidR="00B825F7" w:rsidRDefault="00B825F7">
      <w:r>
        <w:continuationSeparator/>
      </w:r>
    </w:p>
    <w:p w14:paraId="35B98165" w14:textId="77777777" w:rsidR="00B825F7" w:rsidRDefault="00B825F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CF0BB4" w14:textId="75258F98" w:rsidR="008A492C" w:rsidRDefault="008A492C">
    <w:pPr>
      <w:pStyle w:val="Footer"/>
      <w:jc w:val="right"/>
    </w:pP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3D06BA">
      <w:rPr>
        <w:noProof/>
      </w:rPr>
      <w:t>2</w:t>
    </w:r>
    <w:r>
      <w:fldChar w:fldCharType="end"/>
    </w:r>
    <w:r>
      <w:t xml:space="preserve"> / </w:t>
    </w:r>
    <w:r>
      <w:fldChar w:fldCharType="begin"/>
    </w:r>
    <w:r>
      <w:instrText xml:space="preserve"> NUMPAGES </w:instrText>
    </w:r>
    <w:r>
      <w:fldChar w:fldCharType="separate"/>
    </w:r>
    <w:r w:rsidR="003D06BA">
      <w:rPr>
        <w:noProof/>
      </w:rPr>
      <w:t>2</w:t>
    </w:r>
    <w:r>
      <w:fldChar w:fldCharType="end"/>
    </w:r>
  </w:p>
  <w:p w14:paraId="57F2AF32" w14:textId="77777777" w:rsidR="008A492C" w:rsidRDefault="008A492C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2E95FF" w14:textId="77777777" w:rsidR="00B825F7" w:rsidRDefault="00B825F7">
      <w:r>
        <w:separator/>
      </w:r>
    </w:p>
    <w:p w14:paraId="053D2B30" w14:textId="77777777" w:rsidR="00B825F7" w:rsidRDefault="00B825F7"/>
  </w:footnote>
  <w:footnote w:type="continuationSeparator" w:id="0">
    <w:p w14:paraId="3D52B8D9" w14:textId="77777777" w:rsidR="00B825F7" w:rsidRDefault="00B825F7">
      <w:r>
        <w:continuationSeparator/>
      </w:r>
    </w:p>
    <w:p w14:paraId="298A31F4" w14:textId="77777777" w:rsidR="00B825F7" w:rsidRDefault="00B825F7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03143C" w14:textId="7F0C340C" w:rsidR="008A492C" w:rsidRDefault="008A492C">
    <w:pPr>
      <w:pStyle w:val="Header"/>
      <w:jc w:val="right"/>
    </w:pPr>
    <w:proofErr w:type="spellStart"/>
    <w:r>
      <w:rPr>
        <w:i/>
      </w:rPr>
      <w:t>Rickel</w:t>
    </w:r>
    <w:proofErr w:type="spellEnd"/>
    <w:r>
      <w:rPr>
        <w:i/>
      </w:rPr>
      <w:t xml:space="preserve"> et al.</w:t>
    </w:r>
    <w:r>
      <w:t xml:space="preserve"> </w:t>
    </w:r>
  </w:p>
  <w:p w14:paraId="63790117" w14:textId="77777777" w:rsidR="008A492C" w:rsidRDefault="008A492C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D01A20"/>
    <w:multiLevelType w:val="hybridMultilevel"/>
    <w:tmpl w:val="882ED4DE"/>
    <w:lvl w:ilvl="0" w:tplc="90C08144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8C05857"/>
    <w:multiLevelType w:val="hybridMultilevel"/>
    <w:tmpl w:val="D0D621BA"/>
    <w:lvl w:ilvl="0" w:tplc="DAA44EDC">
      <w:start w:val="2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4C33FA"/>
    <w:multiLevelType w:val="hybridMultilevel"/>
    <w:tmpl w:val="6FD22D4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FD283D"/>
    <w:multiLevelType w:val="hybridMultilevel"/>
    <w:tmpl w:val="B7327D7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14855D48"/>
    <w:multiLevelType w:val="hybridMultilevel"/>
    <w:tmpl w:val="DA128008"/>
    <w:lvl w:ilvl="0" w:tplc="6FC2D194">
      <w:numFmt w:val="bullet"/>
      <w:lvlText w:val="-"/>
      <w:lvlJc w:val="left"/>
      <w:pPr>
        <w:ind w:left="-66" w:hanging="360"/>
      </w:pPr>
      <w:rPr>
        <w:rFonts w:ascii="Arial" w:eastAsia="Times New Roman" w:hAnsi="Arial" w:cs="Arial" w:hint="default"/>
      </w:rPr>
    </w:lvl>
    <w:lvl w:ilvl="1" w:tplc="040B0003" w:tentative="1">
      <w:start w:val="1"/>
      <w:numFmt w:val="bullet"/>
      <w:lvlText w:val="o"/>
      <w:lvlJc w:val="left"/>
      <w:pPr>
        <w:ind w:left="654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374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094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2814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534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254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4974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5694" w:hanging="360"/>
      </w:pPr>
      <w:rPr>
        <w:rFonts w:ascii="Wingdings" w:hAnsi="Wingdings" w:hint="default"/>
      </w:rPr>
    </w:lvl>
  </w:abstractNum>
  <w:abstractNum w:abstractNumId="5" w15:restartNumberingAfterBreak="0">
    <w:nsid w:val="1C202577"/>
    <w:multiLevelType w:val="hybridMultilevel"/>
    <w:tmpl w:val="E7FC463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E26E1D"/>
    <w:multiLevelType w:val="multilevel"/>
    <w:tmpl w:val="401A8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01F4E3D"/>
    <w:multiLevelType w:val="hybridMultilevel"/>
    <w:tmpl w:val="5F50E2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AF674B"/>
    <w:multiLevelType w:val="hybridMultilevel"/>
    <w:tmpl w:val="C18E1722"/>
    <w:lvl w:ilvl="0" w:tplc="1EDADA3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3B4E68E1"/>
    <w:multiLevelType w:val="hybridMultilevel"/>
    <w:tmpl w:val="D5A827A2"/>
    <w:lvl w:ilvl="0" w:tplc="9818520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FB2F3D"/>
    <w:multiLevelType w:val="hybridMultilevel"/>
    <w:tmpl w:val="79C293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C24A39C">
      <w:numFmt w:val="bullet"/>
      <w:lvlText w:val="•"/>
      <w:lvlJc w:val="left"/>
      <w:pPr>
        <w:ind w:left="1785" w:hanging="705"/>
      </w:pPr>
      <w:rPr>
        <w:rFonts w:ascii="Arial" w:eastAsia="Times New Roman" w:hAnsi="Arial" w:cs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E657DD"/>
    <w:multiLevelType w:val="hybridMultilevel"/>
    <w:tmpl w:val="B3B49018"/>
    <w:lvl w:ilvl="0" w:tplc="7458C478">
      <w:start w:val="47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D91781"/>
    <w:multiLevelType w:val="hybridMultilevel"/>
    <w:tmpl w:val="27A8A9C8"/>
    <w:lvl w:ilvl="0" w:tplc="9C7CCFB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A01020"/>
    <w:multiLevelType w:val="hybridMultilevel"/>
    <w:tmpl w:val="C2BC5F36"/>
    <w:lvl w:ilvl="0" w:tplc="A39417F8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68F0305"/>
    <w:multiLevelType w:val="hybridMultilevel"/>
    <w:tmpl w:val="BDC00C94"/>
    <w:lvl w:ilvl="0" w:tplc="AF26D77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585166B6"/>
    <w:multiLevelType w:val="hybridMultilevel"/>
    <w:tmpl w:val="E42042D6"/>
    <w:lvl w:ilvl="0" w:tplc="D64E1C08">
      <w:start w:val="47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2819C2"/>
    <w:multiLevelType w:val="hybridMultilevel"/>
    <w:tmpl w:val="5128F8CE"/>
    <w:lvl w:ilvl="0" w:tplc="BC08111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5C15DC"/>
    <w:multiLevelType w:val="hybridMultilevel"/>
    <w:tmpl w:val="7D9ADD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F110E2"/>
    <w:multiLevelType w:val="multilevel"/>
    <w:tmpl w:val="CE10F1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E98112D"/>
    <w:multiLevelType w:val="multilevel"/>
    <w:tmpl w:val="20C6BA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FD46373"/>
    <w:multiLevelType w:val="multilevel"/>
    <w:tmpl w:val="003664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31124D0"/>
    <w:multiLevelType w:val="hybridMultilevel"/>
    <w:tmpl w:val="4140C5F8"/>
    <w:lvl w:ilvl="0" w:tplc="3970F1D6">
      <w:start w:val="3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5B60D00"/>
    <w:multiLevelType w:val="multilevel"/>
    <w:tmpl w:val="E188CA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BFE00FD"/>
    <w:multiLevelType w:val="multilevel"/>
    <w:tmpl w:val="2CA620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8"/>
  </w:num>
  <w:num w:numId="3">
    <w:abstractNumId w:val="14"/>
  </w:num>
  <w:num w:numId="4">
    <w:abstractNumId w:val="21"/>
  </w:num>
  <w:num w:numId="5">
    <w:abstractNumId w:val="7"/>
  </w:num>
  <w:num w:numId="6">
    <w:abstractNumId w:val="10"/>
  </w:num>
  <w:num w:numId="7">
    <w:abstractNumId w:val="17"/>
  </w:num>
  <w:num w:numId="8">
    <w:abstractNumId w:val="1"/>
  </w:num>
  <w:num w:numId="9">
    <w:abstractNumId w:val="11"/>
  </w:num>
  <w:num w:numId="10">
    <w:abstractNumId w:val="15"/>
  </w:num>
  <w:num w:numId="11">
    <w:abstractNumId w:val="4"/>
  </w:num>
  <w:num w:numId="12">
    <w:abstractNumId w:val="16"/>
  </w:num>
  <w:num w:numId="13">
    <w:abstractNumId w:val="12"/>
  </w:num>
  <w:num w:numId="14">
    <w:abstractNumId w:val="0"/>
  </w:num>
  <w:num w:numId="15">
    <w:abstractNumId w:val="9"/>
  </w:num>
  <w:num w:numId="16">
    <w:abstractNumId w:val="13"/>
  </w:num>
  <w:num w:numId="17">
    <w:abstractNumId w:val="5"/>
  </w:num>
  <w:num w:numId="18">
    <w:abstractNumId w:val="23"/>
  </w:num>
  <w:num w:numId="19">
    <w:abstractNumId w:val="18"/>
  </w:num>
  <w:num w:numId="20">
    <w:abstractNumId w:val="6"/>
  </w:num>
  <w:num w:numId="21">
    <w:abstractNumId w:val="20"/>
  </w:num>
  <w:num w:numId="22">
    <w:abstractNumId w:val="22"/>
  </w:num>
  <w:num w:numId="23">
    <w:abstractNumId w:val="19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wMzQwMDEzNrIwMDJV0lEKTi0uzszPAykwrgUAvykkz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NS Drugs ZEPI&lt;/Style&gt;&lt;LeftDelim&gt;{&lt;/LeftDelim&gt;&lt;RightDelim&gt;}&lt;/RightDelim&gt;&lt;FontName&gt;Times New Roman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rrf20039ps2ve2rs7v2x2fpw220a5wwxps&quot;&gt;Status_epilepticus-Converted&lt;record-ids&gt;&lt;item&gt;1&lt;/item&gt;&lt;item&gt;39&lt;/item&gt;&lt;item&gt;52&lt;/item&gt;&lt;item&gt;135&lt;/item&gt;&lt;item&gt;149&lt;/item&gt;&lt;item&gt;154&lt;/item&gt;&lt;item&gt;203&lt;/item&gt;&lt;item&gt;233&lt;/item&gt;&lt;item&gt;614&lt;/item&gt;&lt;item&gt;641&lt;/item&gt;&lt;item&gt;644&lt;/item&gt;&lt;item&gt;657&lt;/item&gt;&lt;item&gt;691&lt;/item&gt;&lt;item&gt;692&lt;/item&gt;&lt;item&gt;693&lt;/item&gt;&lt;item&gt;694&lt;/item&gt;&lt;item&gt;695&lt;/item&gt;&lt;item&gt;696&lt;/item&gt;&lt;item&gt;697&lt;/item&gt;&lt;item&gt;698&lt;/item&gt;&lt;item&gt;699&lt;/item&gt;&lt;item&gt;700&lt;/item&gt;&lt;item&gt;701&lt;/item&gt;&lt;item&gt;702&lt;/item&gt;&lt;item&gt;703&lt;/item&gt;&lt;item&gt;704&lt;/item&gt;&lt;item&gt;705&lt;/item&gt;&lt;item&gt;706&lt;/item&gt;&lt;item&gt;707&lt;/item&gt;&lt;item&gt;708&lt;/item&gt;&lt;item&gt;709&lt;/item&gt;&lt;item&gt;710&lt;/item&gt;&lt;item&gt;711&lt;/item&gt;&lt;item&gt;712&lt;/item&gt;&lt;item&gt;713&lt;/item&gt;&lt;item&gt;715&lt;/item&gt;&lt;item&gt;716&lt;/item&gt;&lt;item&gt;717&lt;/item&gt;&lt;item&gt;718&lt;/item&gt;&lt;item&gt;719&lt;/item&gt;&lt;item&gt;720&lt;/item&gt;&lt;item&gt;721&lt;/item&gt;&lt;/record-ids&gt;&lt;/item&gt;&lt;/Libraries&gt;"/>
  </w:docVars>
  <w:rsids>
    <w:rsidRoot w:val="004B0B75"/>
    <w:rsid w:val="00005C43"/>
    <w:rsid w:val="00006BFB"/>
    <w:rsid w:val="00007683"/>
    <w:rsid w:val="00007E1F"/>
    <w:rsid w:val="00010E58"/>
    <w:rsid w:val="00012832"/>
    <w:rsid w:val="00012BB6"/>
    <w:rsid w:val="0001498E"/>
    <w:rsid w:val="000152F8"/>
    <w:rsid w:val="00015DFD"/>
    <w:rsid w:val="0001600C"/>
    <w:rsid w:val="00017398"/>
    <w:rsid w:val="00020970"/>
    <w:rsid w:val="00020A6D"/>
    <w:rsid w:val="00022B1F"/>
    <w:rsid w:val="00025B5B"/>
    <w:rsid w:val="00030288"/>
    <w:rsid w:val="00032730"/>
    <w:rsid w:val="00033B82"/>
    <w:rsid w:val="00033E99"/>
    <w:rsid w:val="00040B86"/>
    <w:rsid w:val="0004279A"/>
    <w:rsid w:val="0004333F"/>
    <w:rsid w:val="00043374"/>
    <w:rsid w:val="000449FE"/>
    <w:rsid w:val="00044FE6"/>
    <w:rsid w:val="000463AF"/>
    <w:rsid w:val="0004786F"/>
    <w:rsid w:val="0005136D"/>
    <w:rsid w:val="0005143E"/>
    <w:rsid w:val="000515DF"/>
    <w:rsid w:val="00052745"/>
    <w:rsid w:val="00052815"/>
    <w:rsid w:val="00052CEE"/>
    <w:rsid w:val="00054886"/>
    <w:rsid w:val="00056B6D"/>
    <w:rsid w:val="000572FF"/>
    <w:rsid w:val="000636DC"/>
    <w:rsid w:val="00065090"/>
    <w:rsid w:val="000659DF"/>
    <w:rsid w:val="00065C7F"/>
    <w:rsid w:val="00066524"/>
    <w:rsid w:val="00070BD3"/>
    <w:rsid w:val="00072607"/>
    <w:rsid w:val="000738A8"/>
    <w:rsid w:val="000745D7"/>
    <w:rsid w:val="0007757D"/>
    <w:rsid w:val="00080217"/>
    <w:rsid w:val="0008793E"/>
    <w:rsid w:val="00087C6E"/>
    <w:rsid w:val="00091740"/>
    <w:rsid w:val="00095356"/>
    <w:rsid w:val="00096418"/>
    <w:rsid w:val="0009766A"/>
    <w:rsid w:val="000A028D"/>
    <w:rsid w:val="000A16F2"/>
    <w:rsid w:val="000A33A1"/>
    <w:rsid w:val="000A4E58"/>
    <w:rsid w:val="000A545F"/>
    <w:rsid w:val="000A7C54"/>
    <w:rsid w:val="000B5C47"/>
    <w:rsid w:val="000C0BC2"/>
    <w:rsid w:val="000C1271"/>
    <w:rsid w:val="000C26E2"/>
    <w:rsid w:val="000C6BFB"/>
    <w:rsid w:val="000C6DF8"/>
    <w:rsid w:val="000D0241"/>
    <w:rsid w:val="000D0BC9"/>
    <w:rsid w:val="000D2B24"/>
    <w:rsid w:val="000D3C58"/>
    <w:rsid w:val="000D49EF"/>
    <w:rsid w:val="000D526C"/>
    <w:rsid w:val="000D626E"/>
    <w:rsid w:val="000D7B59"/>
    <w:rsid w:val="000E0820"/>
    <w:rsid w:val="000E0C35"/>
    <w:rsid w:val="000E1526"/>
    <w:rsid w:val="000E217A"/>
    <w:rsid w:val="000E3A63"/>
    <w:rsid w:val="000E589C"/>
    <w:rsid w:val="000E71CE"/>
    <w:rsid w:val="000F095A"/>
    <w:rsid w:val="000F2D62"/>
    <w:rsid w:val="000F2F22"/>
    <w:rsid w:val="000F6014"/>
    <w:rsid w:val="0010050B"/>
    <w:rsid w:val="001026CF"/>
    <w:rsid w:val="00103A92"/>
    <w:rsid w:val="00104E48"/>
    <w:rsid w:val="00105836"/>
    <w:rsid w:val="00105CA9"/>
    <w:rsid w:val="00107542"/>
    <w:rsid w:val="0011078A"/>
    <w:rsid w:val="001121A9"/>
    <w:rsid w:val="001123F3"/>
    <w:rsid w:val="00113A48"/>
    <w:rsid w:val="001208F7"/>
    <w:rsid w:val="0012226E"/>
    <w:rsid w:val="001244D8"/>
    <w:rsid w:val="00125656"/>
    <w:rsid w:val="00125E1E"/>
    <w:rsid w:val="001328C4"/>
    <w:rsid w:val="001329DF"/>
    <w:rsid w:val="00136C00"/>
    <w:rsid w:val="001440BC"/>
    <w:rsid w:val="00144226"/>
    <w:rsid w:val="001462C2"/>
    <w:rsid w:val="00147430"/>
    <w:rsid w:val="00150BE7"/>
    <w:rsid w:val="00152F62"/>
    <w:rsid w:val="00153EC1"/>
    <w:rsid w:val="001555F9"/>
    <w:rsid w:val="0015569C"/>
    <w:rsid w:val="00155D8B"/>
    <w:rsid w:val="0015631E"/>
    <w:rsid w:val="001573F9"/>
    <w:rsid w:val="0016123B"/>
    <w:rsid w:val="001624E8"/>
    <w:rsid w:val="00163C85"/>
    <w:rsid w:val="00171D2A"/>
    <w:rsid w:val="0017461E"/>
    <w:rsid w:val="00174C2F"/>
    <w:rsid w:val="00175713"/>
    <w:rsid w:val="001761B0"/>
    <w:rsid w:val="001803C7"/>
    <w:rsid w:val="001829B5"/>
    <w:rsid w:val="00182F39"/>
    <w:rsid w:val="00186FDA"/>
    <w:rsid w:val="001920F9"/>
    <w:rsid w:val="001924A9"/>
    <w:rsid w:val="00193E0C"/>
    <w:rsid w:val="00194F85"/>
    <w:rsid w:val="00196C99"/>
    <w:rsid w:val="001A0A4F"/>
    <w:rsid w:val="001A0BB2"/>
    <w:rsid w:val="001A1458"/>
    <w:rsid w:val="001A58DB"/>
    <w:rsid w:val="001B1CD7"/>
    <w:rsid w:val="001B4543"/>
    <w:rsid w:val="001B4E9C"/>
    <w:rsid w:val="001B5757"/>
    <w:rsid w:val="001B5811"/>
    <w:rsid w:val="001B5A13"/>
    <w:rsid w:val="001B6011"/>
    <w:rsid w:val="001C4DF8"/>
    <w:rsid w:val="001C5205"/>
    <w:rsid w:val="001C5B7F"/>
    <w:rsid w:val="001C7752"/>
    <w:rsid w:val="001D0459"/>
    <w:rsid w:val="001D493A"/>
    <w:rsid w:val="001D78F7"/>
    <w:rsid w:val="001E258F"/>
    <w:rsid w:val="001E32E8"/>
    <w:rsid w:val="001E365F"/>
    <w:rsid w:val="001E37C1"/>
    <w:rsid w:val="001E41D7"/>
    <w:rsid w:val="001E4ADF"/>
    <w:rsid w:val="001E5B83"/>
    <w:rsid w:val="001E5F07"/>
    <w:rsid w:val="001E7328"/>
    <w:rsid w:val="001E7E75"/>
    <w:rsid w:val="001F1306"/>
    <w:rsid w:val="001F2150"/>
    <w:rsid w:val="001F364A"/>
    <w:rsid w:val="001F40F2"/>
    <w:rsid w:val="001F4121"/>
    <w:rsid w:val="001F5687"/>
    <w:rsid w:val="001F6C3E"/>
    <w:rsid w:val="001F71B2"/>
    <w:rsid w:val="00200EF9"/>
    <w:rsid w:val="0020377D"/>
    <w:rsid w:val="0020493D"/>
    <w:rsid w:val="00205197"/>
    <w:rsid w:val="00205517"/>
    <w:rsid w:val="0020567C"/>
    <w:rsid w:val="00206975"/>
    <w:rsid w:val="0020734D"/>
    <w:rsid w:val="0021023C"/>
    <w:rsid w:val="00212C37"/>
    <w:rsid w:val="00213C9D"/>
    <w:rsid w:val="0021461A"/>
    <w:rsid w:val="00214E44"/>
    <w:rsid w:val="00217580"/>
    <w:rsid w:val="00217A9C"/>
    <w:rsid w:val="002202AB"/>
    <w:rsid w:val="00223591"/>
    <w:rsid w:val="00223D83"/>
    <w:rsid w:val="00223FDB"/>
    <w:rsid w:val="002252A1"/>
    <w:rsid w:val="00230D3D"/>
    <w:rsid w:val="002314B7"/>
    <w:rsid w:val="002317D5"/>
    <w:rsid w:val="00232F24"/>
    <w:rsid w:val="00234163"/>
    <w:rsid w:val="00235CD2"/>
    <w:rsid w:val="002362B1"/>
    <w:rsid w:val="002368A5"/>
    <w:rsid w:val="00236B6E"/>
    <w:rsid w:val="002405CD"/>
    <w:rsid w:val="00240A5A"/>
    <w:rsid w:val="00242DB8"/>
    <w:rsid w:val="0024335E"/>
    <w:rsid w:val="002444ED"/>
    <w:rsid w:val="00246133"/>
    <w:rsid w:val="0024701D"/>
    <w:rsid w:val="00250980"/>
    <w:rsid w:val="002513C3"/>
    <w:rsid w:val="00252484"/>
    <w:rsid w:val="00252DFD"/>
    <w:rsid w:val="002532EE"/>
    <w:rsid w:val="002533D8"/>
    <w:rsid w:val="00257B27"/>
    <w:rsid w:val="002603A3"/>
    <w:rsid w:val="00261178"/>
    <w:rsid w:val="00262087"/>
    <w:rsid w:val="00262DD5"/>
    <w:rsid w:val="00262FEB"/>
    <w:rsid w:val="00263FC2"/>
    <w:rsid w:val="002704F6"/>
    <w:rsid w:val="00270D47"/>
    <w:rsid w:val="00271057"/>
    <w:rsid w:val="0027190A"/>
    <w:rsid w:val="00272DCB"/>
    <w:rsid w:val="00272E23"/>
    <w:rsid w:val="0027379E"/>
    <w:rsid w:val="00274776"/>
    <w:rsid w:val="002754A9"/>
    <w:rsid w:val="002756D4"/>
    <w:rsid w:val="00276ACE"/>
    <w:rsid w:val="002774E7"/>
    <w:rsid w:val="00277CEA"/>
    <w:rsid w:val="0028136D"/>
    <w:rsid w:val="002828D5"/>
    <w:rsid w:val="0028406D"/>
    <w:rsid w:val="00284A97"/>
    <w:rsid w:val="0028584D"/>
    <w:rsid w:val="00286B09"/>
    <w:rsid w:val="00290719"/>
    <w:rsid w:val="00290F6B"/>
    <w:rsid w:val="00291FC2"/>
    <w:rsid w:val="002967C5"/>
    <w:rsid w:val="002A0AB2"/>
    <w:rsid w:val="002A0D7E"/>
    <w:rsid w:val="002A0FAE"/>
    <w:rsid w:val="002A6BE0"/>
    <w:rsid w:val="002A6C00"/>
    <w:rsid w:val="002B07FE"/>
    <w:rsid w:val="002B758C"/>
    <w:rsid w:val="002C09A1"/>
    <w:rsid w:val="002C20CB"/>
    <w:rsid w:val="002C5F99"/>
    <w:rsid w:val="002C6C31"/>
    <w:rsid w:val="002C7794"/>
    <w:rsid w:val="002D097E"/>
    <w:rsid w:val="002D0D0E"/>
    <w:rsid w:val="002D0F49"/>
    <w:rsid w:val="002D40D7"/>
    <w:rsid w:val="002D5A22"/>
    <w:rsid w:val="002D5B70"/>
    <w:rsid w:val="002D7A2F"/>
    <w:rsid w:val="002E1063"/>
    <w:rsid w:val="002E1387"/>
    <w:rsid w:val="002E159C"/>
    <w:rsid w:val="002E1968"/>
    <w:rsid w:val="002E1CFC"/>
    <w:rsid w:val="002E3488"/>
    <w:rsid w:val="002E4C23"/>
    <w:rsid w:val="002E62E0"/>
    <w:rsid w:val="002F0924"/>
    <w:rsid w:val="002F241C"/>
    <w:rsid w:val="002F352A"/>
    <w:rsid w:val="002F3781"/>
    <w:rsid w:val="002F400C"/>
    <w:rsid w:val="002F4465"/>
    <w:rsid w:val="002F5413"/>
    <w:rsid w:val="002F6870"/>
    <w:rsid w:val="002F7B92"/>
    <w:rsid w:val="00300127"/>
    <w:rsid w:val="00300619"/>
    <w:rsid w:val="0030480B"/>
    <w:rsid w:val="0030526E"/>
    <w:rsid w:val="0030658C"/>
    <w:rsid w:val="003067C0"/>
    <w:rsid w:val="00306E97"/>
    <w:rsid w:val="00307240"/>
    <w:rsid w:val="00307E29"/>
    <w:rsid w:val="00314165"/>
    <w:rsid w:val="00317004"/>
    <w:rsid w:val="003179D0"/>
    <w:rsid w:val="00323DA9"/>
    <w:rsid w:val="0032428D"/>
    <w:rsid w:val="003263ED"/>
    <w:rsid w:val="003311FC"/>
    <w:rsid w:val="003320E5"/>
    <w:rsid w:val="00333375"/>
    <w:rsid w:val="00334046"/>
    <w:rsid w:val="00337217"/>
    <w:rsid w:val="0034128D"/>
    <w:rsid w:val="00343066"/>
    <w:rsid w:val="00343114"/>
    <w:rsid w:val="00344B0E"/>
    <w:rsid w:val="00346905"/>
    <w:rsid w:val="003512CF"/>
    <w:rsid w:val="003515B7"/>
    <w:rsid w:val="00351A2D"/>
    <w:rsid w:val="0035211B"/>
    <w:rsid w:val="00354C95"/>
    <w:rsid w:val="00355A2B"/>
    <w:rsid w:val="00356B48"/>
    <w:rsid w:val="00357899"/>
    <w:rsid w:val="00357CC4"/>
    <w:rsid w:val="00357FE0"/>
    <w:rsid w:val="0036195E"/>
    <w:rsid w:val="00364B51"/>
    <w:rsid w:val="00366DC2"/>
    <w:rsid w:val="0036753A"/>
    <w:rsid w:val="0037064C"/>
    <w:rsid w:val="003710A6"/>
    <w:rsid w:val="00371820"/>
    <w:rsid w:val="00372BC1"/>
    <w:rsid w:val="00373F75"/>
    <w:rsid w:val="00374622"/>
    <w:rsid w:val="003746C9"/>
    <w:rsid w:val="00374986"/>
    <w:rsid w:val="0037506A"/>
    <w:rsid w:val="003757F2"/>
    <w:rsid w:val="00375C3D"/>
    <w:rsid w:val="003765BF"/>
    <w:rsid w:val="003779FC"/>
    <w:rsid w:val="003835A3"/>
    <w:rsid w:val="00384625"/>
    <w:rsid w:val="0038583E"/>
    <w:rsid w:val="00386FC4"/>
    <w:rsid w:val="00387EEA"/>
    <w:rsid w:val="0039132B"/>
    <w:rsid w:val="00391900"/>
    <w:rsid w:val="00391ADE"/>
    <w:rsid w:val="0039249C"/>
    <w:rsid w:val="00392880"/>
    <w:rsid w:val="003935E7"/>
    <w:rsid w:val="00396E26"/>
    <w:rsid w:val="00397A10"/>
    <w:rsid w:val="00397B2B"/>
    <w:rsid w:val="003A079E"/>
    <w:rsid w:val="003A0B33"/>
    <w:rsid w:val="003A1D0B"/>
    <w:rsid w:val="003A375D"/>
    <w:rsid w:val="003A3FDC"/>
    <w:rsid w:val="003A6D9C"/>
    <w:rsid w:val="003B079C"/>
    <w:rsid w:val="003B1DF9"/>
    <w:rsid w:val="003B3651"/>
    <w:rsid w:val="003B3A40"/>
    <w:rsid w:val="003B427B"/>
    <w:rsid w:val="003B4367"/>
    <w:rsid w:val="003B459B"/>
    <w:rsid w:val="003B64F1"/>
    <w:rsid w:val="003B7D82"/>
    <w:rsid w:val="003C327B"/>
    <w:rsid w:val="003C3D5B"/>
    <w:rsid w:val="003C5FB6"/>
    <w:rsid w:val="003C7F30"/>
    <w:rsid w:val="003D06BA"/>
    <w:rsid w:val="003D1714"/>
    <w:rsid w:val="003D1BA3"/>
    <w:rsid w:val="003D226B"/>
    <w:rsid w:val="003D58C6"/>
    <w:rsid w:val="003E29F4"/>
    <w:rsid w:val="003E4077"/>
    <w:rsid w:val="003E6F50"/>
    <w:rsid w:val="003F09C1"/>
    <w:rsid w:val="003F110C"/>
    <w:rsid w:val="003F2993"/>
    <w:rsid w:val="003F483D"/>
    <w:rsid w:val="003F4D97"/>
    <w:rsid w:val="003F58AB"/>
    <w:rsid w:val="003F68C4"/>
    <w:rsid w:val="003F6F65"/>
    <w:rsid w:val="004018A8"/>
    <w:rsid w:val="00401B56"/>
    <w:rsid w:val="00410273"/>
    <w:rsid w:val="004140A9"/>
    <w:rsid w:val="004231F2"/>
    <w:rsid w:val="00424113"/>
    <w:rsid w:val="0042489E"/>
    <w:rsid w:val="0042534D"/>
    <w:rsid w:val="00425D1B"/>
    <w:rsid w:val="00427DFA"/>
    <w:rsid w:val="00427F2F"/>
    <w:rsid w:val="00430A02"/>
    <w:rsid w:val="00432599"/>
    <w:rsid w:val="00436CB1"/>
    <w:rsid w:val="00437F20"/>
    <w:rsid w:val="00442BFF"/>
    <w:rsid w:val="00446FF1"/>
    <w:rsid w:val="00452E5F"/>
    <w:rsid w:val="00457427"/>
    <w:rsid w:val="0045753C"/>
    <w:rsid w:val="004629B7"/>
    <w:rsid w:val="004640FB"/>
    <w:rsid w:val="00464B9E"/>
    <w:rsid w:val="0046548C"/>
    <w:rsid w:val="004658CF"/>
    <w:rsid w:val="00467670"/>
    <w:rsid w:val="00470F38"/>
    <w:rsid w:val="004763C2"/>
    <w:rsid w:val="0047644F"/>
    <w:rsid w:val="004779E8"/>
    <w:rsid w:val="00477E1B"/>
    <w:rsid w:val="00477FA1"/>
    <w:rsid w:val="00482350"/>
    <w:rsid w:val="0048258E"/>
    <w:rsid w:val="004868DB"/>
    <w:rsid w:val="00486A6F"/>
    <w:rsid w:val="00487427"/>
    <w:rsid w:val="00490696"/>
    <w:rsid w:val="004909AC"/>
    <w:rsid w:val="004919FA"/>
    <w:rsid w:val="004921B1"/>
    <w:rsid w:val="004931C3"/>
    <w:rsid w:val="004935F1"/>
    <w:rsid w:val="00494CC2"/>
    <w:rsid w:val="00495BC9"/>
    <w:rsid w:val="004960B9"/>
    <w:rsid w:val="004A1C92"/>
    <w:rsid w:val="004A3CD1"/>
    <w:rsid w:val="004A7DB0"/>
    <w:rsid w:val="004B0B75"/>
    <w:rsid w:val="004B1B53"/>
    <w:rsid w:val="004B6BEB"/>
    <w:rsid w:val="004B7874"/>
    <w:rsid w:val="004B7F95"/>
    <w:rsid w:val="004C02E7"/>
    <w:rsid w:val="004C09F7"/>
    <w:rsid w:val="004C15AA"/>
    <w:rsid w:val="004C30F1"/>
    <w:rsid w:val="004C3CEF"/>
    <w:rsid w:val="004C4660"/>
    <w:rsid w:val="004C4B2E"/>
    <w:rsid w:val="004C4B39"/>
    <w:rsid w:val="004C6B1A"/>
    <w:rsid w:val="004C6DFC"/>
    <w:rsid w:val="004D1F48"/>
    <w:rsid w:val="004D3071"/>
    <w:rsid w:val="004D3409"/>
    <w:rsid w:val="004D49A7"/>
    <w:rsid w:val="004D4AB7"/>
    <w:rsid w:val="004D511E"/>
    <w:rsid w:val="004E0BD9"/>
    <w:rsid w:val="004E3075"/>
    <w:rsid w:val="004E4701"/>
    <w:rsid w:val="004E4939"/>
    <w:rsid w:val="004E608C"/>
    <w:rsid w:val="004F0902"/>
    <w:rsid w:val="004F4F44"/>
    <w:rsid w:val="0050186D"/>
    <w:rsid w:val="005030FA"/>
    <w:rsid w:val="00503B6D"/>
    <w:rsid w:val="00503EE9"/>
    <w:rsid w:val="00507A04"/>
    <w:rsid w:val="00512875"/>
    <w:rsid w:val="0051468C"/>
    <w:rsid w:val="00514C17"/>
    <w:rsid w:val="0051626D"/>
    <w:rsid w:val="00521C42"/>
    <w:rsid w:val="005239AB"/>
    <w:rsid w:val="005239E1"/>
    <w:rsid w:val="0052468D"/>
    <w:rsid w:val="0052490A"/>
    <w:rsid w:val="00524DBC"/>
    <w:rsid w:val="00525D20"/>
    <w:rsid w:val="00531A68"/>
    <w:rsid w:val="005348BC"/>
    <w:rsid w:val="0053598D"/>
    <w:rsid w:val="00536425"/>
    <w:rsid w:val="00536EE3"/>
    <w:rsid w:val="00537052"/>
    <w:rsid w:val="00543B71"/>
    <w:rsid w:val="0054554D"/>
    <w:rsid w:val="00545A7E"/>
    <w:rsid w:val="0054696C"/>
    <w:rsid w:val="005526D6"/>
    <w:rsid w:val="0055379E"/>
    <w:rsid w:val="0055614C"/>
    <w:rsid w:val="00561803"/>
    <w:rsid w:val="005638BE"/>
    <w:rsid w:val="00563CBF"/>
    <w:rsid w:val="00564F72"/>
    <w:rsid w:val="00564FC4"/>
    <w:rsid w:val="005655BD"/>
    <w:rsid w:val="0057050D"/>
    <w:rsid w:val="00571652"/>
    <w:rsid w:val="005733BE"/>
    <w:rsid w:val="00573ED0"/>
    <w:rsid w:val="00576BC2"/>
    <w:rsid w:val="005774F1"/>
    <w:rsid w:val="005776B2"/>
    <w:rsid w:val="00580A22"/>
    <w:rsid w:val="005819CE"/>
    <w:rsid w:val="00582F43"/>
    <w:rsid w:val="005846E5"/>
    <w:rsid w:val="00586846"/>
    <w:rsid w:val="0058699B"/>
    <w:rsid w:val="00587D09"/>
    <w:rsid w:val="00590245"/>
    <w:rsid w:val="005902F3"/>
    <w:rsid w:val="00590B9F"/>
    <w:rsid w:val="0059270B"/>
    <w:rsid w:val="00593E1F"/>
    <w:rsid w:val="00593E9D"/>
    <w:rsid w:val="00595295"/>
    <w:rsid w:val="005964DB"/>
    <w:rsid w:val="005A1DB1"/>
    <w:rsid w:val="005A20AD"/>
    <w:rsid w:val="005A6ACD"/>
    <w:rsid w:val="005A799C"/>
    <w:rsid w:val="005A7B79"/>
    <w:rsid w:val="005B108F"/>
    <w:rsid w:val="005B1205"/>
    <w:rsid w:val="005B168E"/>
    <w:rsid w:val="005B365A"/>
    <w:rsid w:val="005B3E3C"/>
    <w:rsid w:val="005B7174"/>
    <w:rsid w:val="005C0BBF"/>
    <w:rsid w:val="005C1D79"/>
    <w:rsid w:val="005C26A5"/>
    <w:rsid w:val="005C27A5"/>
    <w:rsid w:val="005C3243"/>
    <w:rsid w:val="005C4C47"/>
    <w:rsid w:val="005C544F"/>
    <w:rsid w:val="005C5658"/>
    <w:rsid w:val="005C7917"/>
    <w:rsid w:val="005D2412"/>
    <w:rsid w:val="005D34FE"/>
    <w:rsid w:val="005D370F"/>
    <w:rsid w:val="005D7801"/>
    <w:rsid w:val="005E18FF"/>
    <w:rsid w:val="005E1DD6"/>
    <w:rsid w:val="005E5AF4"/>
    <w:rsid w:val="005E5E5E"/>
    <w:rsid w:val="005F0C32"/>
    <w:rsid w:val="005F1651"/>
    <w:rsid w:val="005F586E"/>
    <w:rsid w:val="005F588C"/>
    <w:rsid w:val="005F5E10"/>
    <w:rsid w:val="005F671E"/>
    <w:rsid w:val="005F6BA3"/>
    <w:rsid w:val="005F6C19"/>
    <w:rsid w:val="005F6F39"/>
    <w:rsid w:val="0060106C"/>
    <w:rsid w:val="00602313"/>
    <w:rsid w:val="00603B4F"/>
    <w:rsid w:val="006045EF"/>
    <w:rsid w:val="00604F6C"/>
    <w:rsid w:val="00605307"/>
    <w:rsid w:val="00611736"/>
    <w:rsid w:val="006159C2"/>
    <w:rsid w:val="00615FB2"/>
    <w:rsid w:val="00626276"/>
    <w:rsid w:val="0062629C"/>
    <w:rsid w:val="00627209"/>
    <w:rsid w:val="00627857"/>
    <w:rsid w:val="00632995"/>
    <w:rsid w:val="00633071"/>
    <w:rsid w:val="006360D3"/>
    <w:rsid w:val="0063785F"/>
    <w:rsid w:val="00641B94"/>
    <w:rsid w:val="006451D7"/>
    <w:rsid w:val="0065164A"/>
    <w:rsid w:val="006518A0"/>
    <w:rsid w:val="0065375D"/>
    <w:rsid w:val="00654E80"/>
    <w:rsid w:val="0065726A"/>
    <w:rsid w:val="00657A9E"/>
    <w:rsid w:val="00657B06"/>
    <w:rsid w:val="00662F87"/>
    <w:rsid w:val="00664457"/>
    <w:rsid w:val="006671A3"/>
    <w:rsid w:val="00670FD5"/>
    <w:rsid w:val="00673677"/>
    <w:rsid w:val="006747BA"/>
    <w:rsid w:val="00674911"/>
    <w:rsid w:val="006760FB"/>
    <w:rsid w:val="00676ABF"/>
    <w:rsid w:val="006776F1"/>
    <w:rsid w:val="00680D0B"/>
    <w:rsid w:val="00682AF2"/>
    <w:rsid w:val="0068388A"/>
    <w:rsid w:val="00686AD1"/>
    <w:rsid w:val="00686D34"/>
    <w:rsid w:val="0068705D"/>
    <w:rsid w:val="0068792D"/>
    <w:rsid w:val="00687968"/>
    <w:rsid w:val="006916AC"/>
    <w:rsid w:val="006944F3"/>
    <w:rsid w:val="00695B3E"/>
    <w:rsid w:val="00697830"/>
    <w:rsid w:val="006A074B"/>
    <w:rsid w:val="006A3C18"/>
    <w:rsid w:val="006A472A"/>
    <w:rsid w:val="006B0BDB"/>
    <w:rsid w:val="006B1EAA"/>
    <w:rsid w:val="006B3774"/>
    <w:rsid w:val="006B3934"/>
    <w:rsid w:val="006B48CD"/>
    <w:rsid w:val="006B7526"/>
    <w:rsid w:val="006B792A"/>
    <w:rsid w:val="006C0094"/>
    <w:rsid w:val="006C0A1F"/>
    <w:rsid w:val="006C1A1B"/>
    <w:rsid w:val="006C5351"/>
    <w:rsid w:val="006C547A"/>
    <w:rsid w:val="006D0880"/>
    <w:rsid w:val="006D09AB"/>
    <w:rsid w:val="006D4B97"/>
    <w:rsid w:val="006E133B"/>
    <w:rsid w:val="006E4EA9"/>
    <w:rsid w:val="006E71F6"/>
    <w:rsid w:val="006F0B0D"/>
    <w:rsid w:val="006F12A0"/>
    <w:rsid w:val="006F13B0"/>
    <w:rsid w:val="006F2ECA"/>
    <w:rsid w:val="006F31B3"/>
    <w:rsid w:val="006F3C9B"/>
    <w:rsid w:val="006F4254"/>
    <w:rsid w:val="006F5FB1"/>
    <w:rsid w:val="0070120D"/>
    <w:rsid w:val="0070190D"/>
    <w:rsid w:val="00702B2D"/>
    <w:rsid w:val="00707F89"/>
    <w:rsid w:val="00710D8B"/>
    <w:rsid w:val="00711FB1"/>
    <w:rsid w:val="00713BD7"/>
    <w:rsid w:val="00714685"/>
    <w:rsid w:val="0071584F"/>
    <w:rsid w:val="00715A0C"/>
    <w:rsid w:val="00715AFC"/>
    <w:rsid w:val="00717D64"/>
    <w:rsid w:val="00721CF7"/>
    <w:rsid w:val="00723949"/>
    <w:rsid w:val="00724ED5"/>
    <w:rsid w:val="007255BA"/>
    <w:rsid w:val="00725D54"/>
    <w:rsid w:val="007266CD"/>
    <w:rsid w:val="0072695F"/>
    <w:rsid w:val="007301B1"/>
    <w:rsid w:val="007302C0"/>
    <w:rsid w:val="0073230F"/>
    <w:rsid w:val="00734CFB"/>
    <w:rsid w:val="007370AE"/>
    <w:rsid w:val="00737891"/>
    <w:rsid w:val="00740DD3"/>
    <w:rsid w:val="0074189A"/>
    <w:rsid w:val="007443E9"/>
    <w:rsid w:val="00745049"/>
    <w:rsid w:val="0074547C"/>
    <w:rsid w:val="00745E15"/>
    <w:rsid w:val="007476C7"/>
    <w:rsid w:val="007477D4"/>
    <w:rsid w:val="00751495"/>
    <w:rsid w:val="00751A92"/>
    <w:rsid w:val="0075283E"/>
    <w:rsid w:val="0075580C"/>
    <w:rsid w:val="00755E66"/>
    <w:rsid w:val="00757C37"/>
    <w:rsid w:val="007607CD"/>
    <w:rsid w:val="00760C0C"/>
    <w:rsid w:val="00761343"/>
    <w:rsid w:val="0076414F"/>
    <w:rsid w:val="00765A1D"/>
    <w:rsid w:val="00766CCB"/>
    <w:rsid w:val="00770D6E"/>
    <w:rsid w:val="007712C1"/>
    <w:rsid w:val="0077214C"/>
    <w:rsid w:val="007736A8"/>
    <w:rsid w:val="00774D20"/>
    <w:rsid w:val="00774E78"/>
    <w:rsid w:val="00775936"/>
    <w:rsid w:val="0077699A"/>
    <w:rsid w:val="00776B39"/>
    <w:rsid w:val="00777844"/>
    <w:rsid w:val="007778C4"/>
    <w:rsid w:val="007817B2"/>
    <w:rsid w:val="00782B1F"/>
    <w:rsid w:val="00782DA8"/>
    <w:rsid w:val="00783151"/>
    <w:rsid w:val="0078373C"/>
    <w:rsid w:val="00783F8F"/>
    <w:rsid w:val="00786460"/>
    <w:rsid w:val="00786E64"/>
    <w:rsid w:val="00787611"/>
    <w:rsid w:val="007933E0"/>
    <w:rsid w:val="00795638"/>
    <w:rsid w:val="00795EDE"/>
    <w:rsid w:val="0079632A"/>
    <w:rsid w:val="007973FC"/>
    <w:rsid w:val="007A095F"/>
    <w:rsid w:val="007A182A"/>
    <w:rsid w:val="007A3014"/>
    <w:rsid w:val="007A3D68"/>
    <w:rsid w:val="007A5F3F"/>
    <w:rsid w:val="007A651D"/>
    <w:rsid w:val="007A6C2D"/>
    <w:rsid w:val="007B0416"/>
    <w:rsid w:val="007B082B"/>
    <w:rsid w:val="007B1791"/>
    <w:rsid w:val="007B2528"/>
    <w:rsid w:val="007B51DF"/>
    <w:rsid w:val="007B5ECD"/>
    <w:rsid w:val="007C1395"/>
    <w:rsid w:val="007C1997"/>
    <w:rsid w:val="007C2BC9"/>
    <w:rsid w:val="007C53FD"/>
    <w:rsid w:val="007D1079"/>
    <w:rsid w:val="007D46CB"/>
    <w:rsid w:val="007D7B68"/>
    <w:rsid w:val="007E0417"/>
    <w:rsid w:val="007E1C82"/>
    <w:rsid w:val="007E2076"/>
    <w:rsid w:val="007E3880"/>
    <w:rsid w:val="007E3FD4"/>
    <w:rsid w:val="007E4CF1"/>
    <w:rsid w:val="007E7F82"/>
    <w:rsid w:val="007F3C85"/>
    <w:rsid w:val="007F532D"/>
    <w:rsid w:val="007F5727"/>
    <w:rsid w:val="0080134D"/>
    <w:rsid w:val="00801BA0"/>
    <w:rsid w:val="00802469"/>
    <w:rsid w:val="00802CBD"/>
    <w:rsid w:val="008030FC"/>
    <w:rsid w:val="0080332A"/>
    <w:rsid w:val="008034B6"/>
    <w:rsid w:val="008039EB"/>
    <w:rsid w:val="00803AF0"/>
    <w:rsid w:val="008100E8"/>
    <w:rsid w:val="00811234"/>
    <w:rsid w:val="0081143C"/>
    <w:rsid w:val="008115A0"/>
    <w:rsid w:val="00812BB4"/>
    <w:rsid w:val="008135EB"/>
    <w:rsid w:val="00816873"/>
    <w:rsid w:val="008173CB"/>
    <w:rsid w:val="008205B9"/>
    <w:rsid w:val="00820E96"/>
    <w:rsid w:val="0082387B"/>
    <w:rsid w:val="00823A78"/>
    <w:rsid w:val="00823C40"/>
    <w:rsid w:val="0082439A"/>
    <w:rsid w:val="00830721"/>
    <w:rsid w:val="008319D9"/>
    <w:rsid w:val="00834D7B"/>
    <w:rsid w:val="00837B7F"/>
    <w:rsid w:val="00842098"/>
    <w:rsid w:val="00842923"/>
    <w:rsid w:val="0084501F"/>
    <w:rsid w:val="00845625"/>
    <w:rsid w:val="00847F84"/>
    <w:rsid w:val="008564B7"/>
    <w:rsid w:val="00857503"/>
    <w:rsid w:val="00861ACD"/>
    <w:rsid w:val="008656A6"/>
    <w:rsid w:val="008706CD"/>
    <w:rsid w:val="00871E7F"/>
    <w:rsid w:val="00872CA1"/>
    <w:rsid w:val="00872E71"/>
    <w:rsid w:val="00872F36"/>
    <w:rsid w:val="00873C81"/>
    <w:rsid w:val="0087419F"/>
    <w:rsid w:val="0087597C"/>
    <w:rsid w:val="008759A2"/>
    <w:rsid w:val="008770C9"/>
    <w:rsid w:val="008825BA"/>
    <w:rsid w:val="00886530"/>
    <w:rsid w:val="00886A18"/>
    <w:rsid w:val="00886E0B"/>
    <w:rsid w:val="00890CA4"/>
    <w:rsid w:val="00891AE6"/>
    <w:rsid w:val="00891B77"/>
    <w:rsid w:val="00892043"/>
    <w:rsid w:val="008923F4"/>
    <w:rsid w:val="008934C0"/>
    <w:rsid w:val="00893DDD"/>
    <w:rsid w:val="00894381"/>
    <w:rsid w:val="0089518A"/>
    <w:rsid w:val="008961EF"/>
    <w:rsid w:val="00896E92"/>
    <w:rsid w:val="0089727A"/>
    <w:rsid w:val="008977FA"/>
    <w:rsid w:val="0089789F"/>
    <w:rsid w:val="008A3918"/>
    <w:rsid w:val="008A492C"/>
    <w:rsid w:val="008A493E"/>
    <w:rsid w:val="008A50CB"/>
    <w:rsid w:val="008A6606"/>
    <w:rsid w:val="008A7256"/>
    <w:rsid w:val="008C19B6"/>
    <w:rsid w:val="008C48DB"/>
    <w:rsid w:val="008C65DE"/>
    <w:rsid w:val="008C67CE"/>
    <w:rsid w:val="008D2913"/>
    <w:rsid w:val="008D33B6"/>
    <w:rsid w:val="008D5999"/>
    <w:rsid w:val="008D6029"/>
    <w:rsid w:val="008D69B4"/>
    <w:rsid w:val="008E0CC2"/>
    <w:rsid w:val="008E2590"/>
    <w:rsid w:val="008E352F"/>
    <w:rsid w:val="008E4004"/>
    <w:rsid w:val="008E4908"/>
    <w:rsid w:val="008E4DC1"/>
    <w:rsid w:val="008E4E59"/>
    <w:rsid w:val="008E554E"/>
    <w:rsid w:val="008E6358"/>
    <w:rsid w:val="008E63A3"/>
    <w:rsid w:val="008E689B"/>
    <w:rsid w:val="008E6A79"/>
    <w:rsid w:val="008E6B41"/>
    <w:rsid w:val="008F4AC1"/>
    <w:rsid w:val="008F5559"/>
    <w:rsid w:val="008F636E"/>
    <w:rsid w:val="008F6B09"/>
    <w:rsid w:val="008F76BC"/>
    <w:rsid w:val="008F76E4"/>
    <w:rsid w:val="009000BA"/>
    <w:rsid w:val="009003DF"/>
    <w:rsid w:val="0090077A"/>
    <w:rsid w:val="00903101"/>
    <w:rsid w:val="0090379C"/>
    <w:rsid w:val="00905AC6"/>
    <w:rsid w:val="00915341"/>
    <w:rsid w:val="00915908"/>
    <w:rsid w:val="0091648B"/>
    <w:rsid w:val="00916CA2"/>
    <w:rsid w:val="00916DEE"/>
    <w:rsid w:val="00916E7F"/>
    <w:rsid w:val="00917BF2"/>
    <w:rsid w:val="00917C11"/>
    <w:rsid w:val="00920495"/>
    <w:rsid w:val="009226E4"/>
    <w:rsid w:val="009236D0"/>
    <w:rsid w:val="00923B3D"/>
    <w:rsid w:val="00924326"/>
    <w:rsid w:val="009300DF"/>
    <w:rsid w:val="00931E8E"/>
    <w:rsid w:val="009320D5"/>
    <w:rsid w:val="009325DD"/>
    <w:rsid w:val="00932C88"/>
    <w:rsid w:val="00940711"/>
    <w:rsid w:val="00941759"/>
    <w:rsid w:val="00944E20"/>
    <w:rsid w:val="00945212"/>
    <w:rsid w:val="009508C6"/>
    <w:rsid w:val="00952FBA"/>
    <w:rsid w:val="00953D96"/>
    <w:rsid w:val="00954F95"/>
    <w:rsid w:val="00961A5F"/>
    <w:rsid w:val="00963F2C"/>
    <w:rsid w:val="009644BD"/>
    <w:rsid w:val="009644FA"/>
    <w:rsid w:val="00966911"/>
    <w:rsid w:val="0096754C"/>
    <w:rsid w:val="0097080D"/>
    <w:rsid w:val="00970A2E"/>
    <w:rsid w:val="00970EE1"/>
    <w:rsid w:val="00972264"/>
    <w:rsid w:val="009726A8"/>
    <w:rsid w:val="009734BB"/>
    <w:rsid w:val="00975775"/>
    <w:rsid w:val="00975E74"/>
    <w:rsid w:val="009822E1"/>
    <w:rsid w:val="00982D89"/>
    <w:rsid w:val="009849A6"/>
    <w:rsid w:val="00984EEF"/>
    <w:rsid w:val="00985559"/>
    <w:rsid w:val="009855F8"/>
    <w:rsid w:val="00985AB8"/>
    <w:rsid w:val="00992F03"/>
    <w:rsid w:val="009934D2"/>
    <w:rsid w:val="00996E03"/>
    <w:rsid w:val="0099701B"/>
    <w:rsid w:val="009A3A4B"/>
    <w:rsid w:val="009A3FCE"/>
    <w:rsid w:val="009A4022"/>
    <w:rsid w:val="009A4461"/>
    <w:rsid w:val="009A4709"/>
    <w:rsid w:val="009B06E0"/>
    <w:rsid w:val="009B1570"/>
    <w:rsid w:val="009B1D33"/>
    <w:rsid w:val="009B44B6"/>
    <w:rsid w:val="009B6D9D"/>
    <w:rsid w:val="009C114D"/>
    <w:rsid w:val="009C2312"/>
    <w:rsid w:val="009C514A"/>
    <w:rsid w:val="009C5C3E"/>
    <w:rsid w:val="009C6304"/>
    <w:rsid w:val="009C78BE"/>
    <w:rsid w:val="009D3920"/>
    <w:rsid w:val="009D4EDB"/>
    <w:rsid w:val="009D51C3"/>
    <w:rsid w:val="009D7E37"/>
    <w:rsid w:val="009E1244"/>
    <w:rsid w:val="009E26AB"/>
    <w:rsid w:val="009E3529"/>
    <w:rsid w:val="009E4F59"/>
    <w:rsid w:val="009E64BA"/>
    <w:rsid w:val="009F0649"/>
    <w:rsid w:val="009F1DB4"/>
    <w:rsid w:val="009F21C1"/>
    <w:rsid w:val="009F2F4C"/>
    <w:rsid w:val="009F4D61"/>
    <w:rsid w:val="00A00828"/>
    <w:rsid w:val="00A019BF"/>
    <w:rsid w:val="00A01A83"/>
    <w:rsid w:val="00A03861"/>
    <w:rsid w:val="00A065B1"/>
    <w:rsid w:val="00A0666A"/>
    <w:rsid w:val="00A12241"/>
    <w:rsid w:val="00A169DF"/>
    <w:rsid w:val="00A17216"/>
    <w:rsid w:val="00A17FE7"/>
    <w:rsid w:val="00A218BF"/>
    <w:rsid w:val="00A223D0"/>
    <w:rsid w:val="00A234EE"/>
    <w:rsid w:val="00A2377B"/>
    <w:rsid w:val="00A23FC8"/>
    <w:rsid w:val="00A24CCD"/>
    <w:rsid w:val="00A250C0"/>
    <w:rsid w:val="00A27BDA"/>
    <w:rsid w:val="00A30700"/>
    <w:rsid w:val="00A32254"/>
    <w:rsid w:val="00A32E4E"/>
    <w:rsid w:val="00A32F6E"/>
    <w:rsid w:val="00A36904"/>
    <w:rsid w:val="00A3692C"/>
    <w:rsid w:val="00A36BF4"/>
    <w:rsid w:val="00A412E0"/>
    <w:rsid w:val="00A41E8E"/>
    <w:rsid w:val="00A428CF"/>
    <w:rsid w:val="00A42924"/>
    <w:rsid w:val="00A42A62"/>
    <w:rsid w:val="00A462AC"/>
    <w:rsid w:val="00A464B9"/>
    <w:rsid w:val="00A46C96"/>
    <w:rsid w:val="00A535C1"/>
    <w:rsid w:val="00A5429C"/>
    <w:rsid w:val="00A54F31"/>
    <w:rsid w:val="00A5548F"/>
    <w:rsid w:val="00A572F3"/>
    <w:rsid w:val="00A65A96"/>
    <w:rsid w:val="00A6600A"/>
    <w:rsid w:val="00A66FEF"/>
    <w:rsid w:val="00A71AEB"/>
    <w:rsid w:val="00A74861"/>
    <w:rsid w:val="00A81322"/>
    <w:rsid w:val="00A83E1E"/>
    <w:rsid w:val="00A91D9A"/>
    <w:rsid w:val="00A95C92"/>
    <w:rsid w:val="00A95CD3"/>
    <w:rsid w:val="00A960BD"/>
    <w:rsid w:val="00AA0BFC"/>
    <w:rsid w:val="00AA36F7"/>
    <w:rsid w:val="00AA3741"/>
    <w:rsid w:val="00AA69E2"/>
    <w:rsid w:val="00AA7A1A"/>
    <w:rsid w:val="00AB0891"/>
    <w:rsid w:val="00AB1E18"/>
    <w:rsid w:val="00AB27F1"/>
    <w:rsid w:val="00AB3731"/>
    <w:rsid w:val="00AB3DE6"/>
    <w:rsid w:val="00AC0900"/>
    <w:rsid w:val="00AC0C7F"/>
    <w:rsid w:val="00AC2E55"/>
    <w:rsid w:val="00AC3B55"/>
    <w:rsid w:val="00AC76EA"/>
    <w:rsid w:val="00AD1044"/>
    <w:rsid w:val="00AD115A"/>
    <w:rsid w:val="00AD4F75"/>
    <w:rsid w:val="00AE10FD"/>
    <w:rsid w:val="00AE1828"/>
    <w:rsid w:val="00AE1ECF"/>
    <w:rsid w:val="00AE51F1"/>
    <w:rsid w:val="00AE5A9D"/>
    <w:rsid w:val="00AE7535"/>
    <w:rsid w:val="00AE7C3F"/>
    <w:rsid w:val="00AF3FBB"/>
    <w:rsid w:val="00AF4B64"/>
    <w:rsid w:val="00AF539B"/>
    <w:rsid w:val="00AF6016"/>
    <w:rsid w:val="00AF7468"/>
    <w:rsid w:val="00B0175C"/>
    <w:rsid w:val="00B03969"/>
    <w:rsid w:val="00B043D7"/>
    <w:rsid w:val="00B05F90"/>
    <w:rsid w:val="00B06672"/>
    <w:rsid w:val="00B10939"/>
    <w:rsid w:val="00B1242B"/>
    <w:rsid w:val="00B1363D"/>
    <w:rsid w:val="00B13CF2"/>
    <w:rsid w:val="00B1608C"/>
    <w:rsid w:val="00B1610F"/>
    <w:rsid w:val="00B17EE1"/>
    <w:rsid w:val="00B17FD2"/>
    <w:rsid w:val="00B20A9D"/>
    <w:rsid w:val="00B211DC"/>
    <w:rsid w:val="00B22F21"/>
    <w:rsid w:val="00B303F2"/>
    <w:rsid w:val="00B30765"/>
    <w:rsid w:val="00B30977"/>
    <w:rsid w:val="00B31CEF"/>
    <w:rsid w:val="00B321BA"/>
    <w:rsid w:val="00B32DBE"/>
    <w:rsid w:val="00B332C2"/>
    <w:rsid w:val="00B34300"/>
    <w:rsid w:val="00B3596D"/>
    <w:rsid w:val="00B35E2A"/>
    <w:rsid w:val="00B36F78"/>
    <w:rsid w:val="00B37293"/>
    <w:rsid w:val="00B40ED9"/>
    <w:rsid w:val="00B4208F"/>
    <w:rsid w:val="00B42F4C"/>
    <w:rsid w:val="00B44051"/>
    <w:rsid w:val="00B44392"/>
    <w:rsid w:val="00B44C41"/>
    <w:rsid w:val="00B44FB6"/>
    <w:rsid w:val="00B46A5E"/>
    <w:rsid w:val="00B46B97"/>
    <w:rsid w:val="00B46FAC"/>
    <w:rsid w:val="00B47275"/>
    <w:rsid w:val="00B5269D"/>
    <w:rsid w:val="00B55A35"/>
    <w:rsid w:val="00B5655F"/>
    <w:rsid w:val="00B56E99"/>
    <w:rsid w:val="00B61813"/>
    <w:rsid w:val="00B61F3E"/>
    <w:rsid w:val="00B65043"/>
    <w:rsid w:val="00B6511A"/>
    <w:rsid w:val="00B65163"/>
    <w:rsid w:val="00B67539"/>
    <w:rsid w:val="00B70F20"/>
    <w:rsid w:val="00B71088"/>
    <w:rsid w:val="00B77707"/>
    <w:rsid w:val="00B77C50"/>
    <w:rsid w:val="00B812DC"/>
    <w:rsid w:val="00B825F7"/>
    <w:rsid w:val="00B84027"/>
    <w:rsid w:val="00B8477B"/>
    <w:rsid w:val="00B848A8"/>
    <w:rsid w:val="00B84957"/>
    <w:rsid w:val="00B864CC"/>
    <w:rsid w:val="00B86730"/>
    <w:rsid w:val="00B9075F"/>
    <w:rsid w:val="00B9118D"/>
    <w:rsid w:val="00B923AC"/>
    <w:rsid w:val="00B93BF1"/>
    <w:rsid w:val="00B940FB"/>
    <w:rsid w:val="00B94230"/>
    <w:rsid w:val="00B96FD4"/>
    <w:rsid w:val="00B97E1D"/>
    <w:rsid w:val="00BA1356"/>
    <w:rsid w:val="00BA2595"/>
    <w:rsid w:val="00BA266A"/>
    <w:rsid w:val="00BA2807"/>
    <w:rsid w:val="00BA46A2"/>
    <w:rsid w:val="00BA5B63"/>
    <w:rsid w:val="00BA6E95"/>
    <w:rsid w:val="00BA7D80"/>
    <w:rsid w:val="00BB075A"/>
    <w:rsid w:val="00BB3433"/>
    <w:rsid w:val="00BB417E"/>
    <w:rsid w:val="00BB5DCE"/>
    <w:rsid w:val="00BB69CD"/>
    <w:rsid w:val="00BB6C1F"/>
    <w:rsid w:val="00BB7180"/>
    <w:rsid w:val="00BB761B"/>
    <w:rsid w:val="00BC01B4"/>
    <w:rsid w:val="00BC031E"/>
    <w:rsid w:val="00BC0E1E"/>
    <w:rsid w:val="00BC1F57"/>
    <w:rsid w:val="00BC23EA"/>
    <w:rsid w:val="00BC4B2E"/>
    <w:rsid w:val="00BC59E3"/>
    <w:rsid w:val="00BC5B63"/>
    <w:rsid w:val="00BC6009"/>
    <w:rsid w:val="00BC7A7A"/>
    <w:rsid w:val="00BD0002"/>
    <w:rsid w:val="00BD061C"/>
    <w:rsid w:val="00BD40D9"/>
    <w:rsid w:val="00BD4DF2"/>
    <w:rsid w:val="00BD5314"/>
    <w:rsid w:val="00BD60E9"/>
    <w:rsid w:val="00BE07FB"/>
    <w:rsid w:val="00BE1FF3"/>
    <w:rsid w:val="00BE33F4"/>
    <w:rsid w:val="00BE3552"/>
    <w:rsid w:val="00BE5749"/>
    <w:rsid w:val="00BE7E05"/>
    <w:rsid w:val="00BF0489"/>
    <w:rsid w:val="00BF30AB"/>
    <w:rsid w:val="00BF38D3"/>
    <w:rsid w:val="00BF39E8"/>
    <w:rsid w:val="00BF3F3E"/>
    <w:rsid w:val="00BF3F50"/>
    <w:rsid w:val="00BF4729"/>
    <w:rsid w:val="00BF49C5"/>
    <w:rsid w:val="00BF66CD"/>
    <w:rsid w:val="00C0192A"/>
    <w:rsid w:val="00C02DE5"/>
    <w:rsid w:val="00C05982"/>
    <w:rsid w:val="00C070E7"/>
    <w:rsid w:val="00C101D2"/>
    <w:rsid w:val="00C10C57"/>
    <w:rsid w:val="00C1180A"/>
    <w:rsid w:val="00C132C8"/>
    <w:rsid w:val="00C14776"/>
    <w:rsid w:val="00C1688B"/>
    <w:rsid w:val="00C1760C"/>
    <w:rsid w:val="00C17D05"/>
    <w:rsid w:val="00C17F8B"/>
    <w:rsid w:val="00C17FDD"/>
    <w:rsid w:val="00C20805"/>
    <w:rsid w:val="00C21359"/>
    <w:rsid w:val="00C21B40"/>
    <w:rsid w:val="00C240BC"/>
    <w:rsid w:val="00C2549D"/>
    <w:rsid w:val="00C25F18"/>
    <w:rsid w:val="00C26D65"/>
    <w:rsid w:val="00C2784D"/>
    <w:rsid w:val="00C30043"/>
    <w:rsid w:val="00C3091A"/>
    <w:rsid w:val="00C34D42"/>
    <w:rsid w:val="00C34F95"/>
    <w:rsid w:val="00C36BC1"/>
    <w:rsid w:val="00C415D4"/>
    <w:rsid w:val="00C4265D"/>
    <w:rsid w:val="00C42E6F"/>
    <w:rsid w:val="00C432FC"/>
    <w:rsid w:val="00C43F5D"/>
    <w:rsid w:val="00C4427B"/>
    <w:rsid w:val="00C44A32"/>
    <w:rsid w:val="00C4656B"/>
    <w:rsid w:val="00C469AD"/>
    <w:rsid w:val="00C46B83"/>
    <w:rsid w:val="00C46F52"/>
    <w:rsid w:val="00C47D76"/>
    <w:rsid w:val="00C534DD"/>
    <w:rsid w:val="00C551A8"/>
    <w:rsid w:val="00C57F52"/>
    <w:rsid w:val="00C62EA8"/>
    <w:rsid w:val="00C65505"/>
    <w:rsid w:val="00C668A8"/>
    <w:rsid w:val="00C719AA"/>
    <w:rsid w:val="00C722D7"/>
    <w:rsid w:val="00C74767"/>
    <w:rsid w:val="00C74EF1"/>
    <w:rsid w:val="00C75007"/>
    <w:rsid w:val="00C82415"/>
    <w:rsid w:val="00C9053C"/>
    <w:rsid w:val="00C94F83"/>
    <w:rsid w:val="00C9508E"/>
    <w:rsid w:val="00C950B2"/>
    <w:rsid w:val="00C96AC6"/>
    <w:rsid w:val="00C96E10"/>
    <w:rsid w:val="00C97024"/>
    <w:rsid w:val="00C972D5"/>
    <w:rsid w:val="00C97E00"/>
    <w:rsid w:val="00CA2AE4"/>
    <w:rsid w:val="00CA30F1"/>
    <w:rsid w:val="00CA4B1D"/>
    <w:rsid w:val="00CA5D3D"/>
    <w:rsid w:val="00CA6BF0"/>
    <w:rsid w:val="00CA6FF4"/>
    <w:rsid w:val="00CA7B28"/>
    <w:rsid w:val="00CB31C9"/>
    <w:rsid w:val="00CB48EE"/>
    <w:rsid w:val="00CC0561"/>
    <w:rsid w:val="00CC0593"/>
    <w:rsid w:val="00CC15F8"/>
    <w:rsid w:val="00CC1703"/>
    <w:rsid w:val="00CC1B4C"/>
    <w:rsid w:val="00CC25D6"/>
    <w:rsid w:val="00CC29CF"/>
    <w:rsid w:val="00CC4A6F"/>
    <w:rsid w:val="00CD0CDA"/>
    <w:rsid w:val="00CD3CA1"/>
    <w:rsid w:val="00CD4474"/>
    <w:rsid w:val="00CD4AE8"/>
    <w:rsid w:val="00CD5EB9"/>
    <w:rsid w:val="00CD6095"/>
    <w:rsid w:val="00CD726F"/>
    <w:rsid w:val="00CE00CC"/>
    <w:rsid w:val="00CE0241"/>
    <w:rsid w:val="00CE0A3F"/>
    <w:rsid w:val="00CE0BFF"/>
    <w:rsid w:val="00CE2AC3"/>
    <w:rsid w:val="00CE7F33"/>
    <w:rsid w:val="00CF27A6"/>
    <w:rsid w:val="00CF3EAA"/>
    <w:rsid w:val="00CF5A87"/>
    <w:rsid w:val="00CF64A3"/>
    <w:rsid w:val="00CF654A"/>
    <w:rsid w:val="00CF6F63"/>
    <w:rsid w:val="00CF7309"/>
    <w:rsid w:val="00CF7A39"/>
    <w:rsid w:val="00D018C2"/>
    <w:rsid w:val="00D02B04"/>
    <w:rsid w:val="00D039DA"/>
    <w:rsid w:val="00D06066"/>
    <w:rsid w:val="00D06953"/>
    <w:rsid w:val="00D10417"/>
    <w:rsid w:val="00D118FB"/>
    <w:rsid w:val="00D11F67"/>
    <w:rsid w:val="00D14C6A"/>
    <w:rsid w:val="00D156C7"/>
    <w:rsid w:val="00D15B86"/>
    <w:rsid w:val="00D22B72"/>
    <w:rsid w:val="00D22E7E"/>
    <w:rsid w:val="00D232D7"/>
    <w:rsid w:val="00D235D9"/>
    <w:rsid w:val="00D24427"/>
    <w:rsid w:val="00D256B0"/>
    <w:rsid w:val="00D25E3A"/>
    <w:rsid w:val="00D25F3D"/>
    <w:rsid w:val="00D2782D"/>
    <w:rsid w:val="00D278F5"/>
    <w:rsid w:val="00D3010B"/>
    <w:rsid w:val="00D30619"/>
    <w:rsid w:val="00D3119B"/>
    <w:rsid w:val="00D35D5F"/>
    <w:rsid w:val="00D37955"/>
    <w:rsid w:val="00D41E80"/>
    <w:rsid w:val="00D445F1"/>
    <w:rsid w:val="00D50A0E"/>
    <w:rsid w:val="00D52216"/>
    <w:rsid w:val="00D553DF"/>
    <w:rsid w:val="00D56686"/>
    <w:rsid w:val="00D56738"/>
    <w:rsid w:val="00D613C9"/>
    <w:rsid w:val="00D61CE4"/>
    <w:rsid w:val="00D62029"/>
    <w:rsid w:val="00D6233B"/>
    <w:rsid w:val="00D626C4"/>
    <w:rsid w:val="00D6738B"/>
    <w:rsid w:val="00D67B42"/>
    <w:rsid w:val="00D67BE8"/>
    <w:rsid w:val="00D67DDC"/>
    <w:rsid w:val="00D7012D"/>
    <w:rsid w:val="00D71EDB"/>
    <w:rsid w:val="00D727E7"/>
    <w:rsid w:val="00D75604"/>
    <w:rsid w:val="00D77F1F"/>
    <w:rsid w:val="00D80202"/>
    <w:rsid w:val="00D80E6D"/>
    <w:rsid w:val="00D81859"/>
    <w:rsid w:val="00D84100"/>
    <w:rsid w:val="00D91440"/>
    <w:rsid w:val="00D92528"/>
    <w:rsid w:val="00D92BD6"/>
    <w:rsid w:val="00D92BE8"/>
    <w:rsid w:val="00D933E7"/>
    <w:rsid w:val="00D93422"/>
    <w:rsid w:val="00D97F24"/>
    <w:rsid w:val="00DA025E"/>
    <w:rsid w:val="00DA251F"/>
    <w:rsid w:val="00DA530F"/>
    <w:rsid w:val="00DA722E"/>
    <w:rsid w:val="00DA731F"/>
    <w:rsid w:val="00DA748F"/>
    <w:rsid w:val="00DB0129"/>
    <w:rsid w:val="00DB6990"/>
    <w:rsid w:val="00DB7814"/>
    <w:rsid w:val="00DB7867"/>
    <w:rsid w:val="00DB7D79"/>
    <w:rsid w:val="00DC13AA"/>
    <w:rsid w:val="00DC1934"/>
    <w:rsid w:val="00DC2194"/>
    <w:rsid w:val="00DC21D6"/>
    <w:rsid w:val="00DC2DCD"/>
    <w:rsid w:val="00DC5B09"/>
    <w:rsid w:val="00DC7EDF"/>
    <w:rsid w:val="00DD1897"/>
    <w:rsid w:val="00DD3710"/>
    <w:rsid w:val="00DD39DA"/>
    <w:rsid w:val="00DD3CC5"/>
    <w:rsid w:val="00DD3D15"/>
    <w:rsid w:val="00DD5885"/>
    <w:rsid w:val="00DD5A28"/>
    <w:rsid w:val="00DD61FB"/>
    <w:rsid w:val="00DE02D1"/>
    <w:rsid w:val="00DE3858"/>
    <w:rsid w:val="00DE3A42"/>
    <w:rsid w:val="00DE5696"/>
    <w:rsid w:val="00DE661E"/>
    <w:rsid w:val="00DE6824"/>
    <w:rsid w:val="00DE694F"/>
    <w:rsid w:val="00DF24E3"/>
    <w:rsid w:val="00DF2A61"/>
    <w:rsid w:val="00DF6149"/>
    <w:rsid w:val="00DF7D07"/>
    <w:rsid w:val="00E00001"/>
    <w:rsid w:val="00E001BE"/>
    <w:rsid w:val="00E0342D"/>
    <w:rsid w:val="00E03F20"/>
    <w:rsid w:val="00E03FCD"/>
    <w:rsid w:val="00E06049"/>
    <w:rsid w:val="00E0670F"/>
    <w:rsid w:val="00E06D21"/>
    <w:rsid w:val="00E115CD"/>
    <w:rsid w:val="00E12B26"/>
    <w:rsid w:val="00E14C5C"/>
    <w:rsid w:val="00E20333"/>
    <w:rsid w:val="00E221A1"/>
    <w:rsid w:val="00E226B0"/>
    <w:rsid w:val="00E22F31"/>
    <w:rsid w:val="00E31A54"/>
    <w:rsid w:val="00E31DB6"/>
    <w:rsid w:val="00E33D55"/>
    <w:rsid w:val="00E343BC"/>
    <w:rsid w:val="00E37D6D"/>
    <w:rsid w:val="00E41E6C"/>
    <w:rsid w:val="00E45613"/>
    <w:rsid w:val="00E50AB2"/>
    <w:rsid w:val="00E50DC9"/>
    <w:rsid w:val="00E531EE"/>
    <w:rsid w:val="00E532EB"/>
    <w:rsid w:val="00E54EAE"/>
    <w:rsid w:val="00E56660"/>
    <w:rsid w:val="00E56D7C"/>
    <w:rsid w:val="00E616F1"/>
    <w:rsid w:val="00E628B6"/>
    <w:rsid w:val="00E64197"/>
    <w:rsid w:val="00E669D4"/>
    <w:rsid w:val="00E70BD0"/>
    <w:rsid w:val="00E70E54"/>
    <w:rsid w:val="00E710FD"/>
    <w:rsid w:val="00E71D6D"/>
    <w:rsid w:val="00E72DE3"/>
    <w:rsid w:val="00E73057"/>
    <w:rsid w:val="00E735C4"/>
    <w:rsid w:val="00E76BD6"/>
    <w:rsid w:val="00E82320"/>
    <w:rsid w:val="00E82CD2"/>
    <w:rsid w:val="00E83AFE"/>
    <w:rsid w:val="00E86AA7"/>
    <w:rsid w:val="00E91D20"/>
    <w:rsid w:val="00E925DD"/>
    <w:rsid w:val="00E92CCA"/>
    <w:rsid w:val="00E931DE"/>
    <w:rsid w:val="00E95715"/>
    <w:rsid w:val="00E95CD5"/>
    <w:rsid w:val="00E96C01"/>
    <w:rsid w:val="00EA097B"/>
    <w:rsid w:val="00EA0D17"/>
    <w:rsid w:val="00EA25D3"/>
    <w:rsid w:val="00EA3376"/>
    <w:rsid w:val="00EA3856"/>
    <w:rsid w:val="00EA3DD3"/>
    <w:rsid w:val="00EA5501"/>
    <w:rsid w:val="00EA7195"/>
    <w:rsid w:val="00EB0286"/>
    <w:rsid w:val="00EB0AAC"/>
    <w:rsid w:val="00EB6585"/>
    <w:rsid w:val="00EC32F6"/>
    <w:rsid w:val="00EC5243"/>
    <w:rsid w:val="00EC7944"/>
    <w:rsid w:val="00EC7A0C"/>
    <w:rsid w:val="00EC7ADB"/>
    <w:rsid w:val="00ED031F"/>
    <w:rsid w:val="00ED34FF"/>
    <w:rsid w:val="00ED3C95"/>
    <w:rsid w:val="00ED4419"/>
    <w:rsid w:val="00ED7A25"/>
    <w:rsid w:val="00EE166C"/>
    <w:rsid w:val="00EE169D"/>
    <w:rsid w:val="00EE1AE9"/>
    <w:rsid w:val="00EE26FA"/>
    <w:rsid w:val="00EE39E6"/>
    <w:rsid w:val="00EE4126"/>
    <w:rsid w:val="00EE51F4"/>
    <w:rsid w:val="00EE634B"/>
    <w:rsid w:val="00EE6BF9"/>
    <w:rsid w:val="00EF1B1E"/>
    <w:rsid w:val="00EF251C"/>
    <w:rsid w:val="00EF2732"/>
    <w:rsid w:val="00EF7BE4"/>
    <w:rsid w:val="00F00C75"/>
    <w:rsid w:val="00F034BF"/>
    <w:rsid w:val="00F05900"/>
    <w:rsid w:val="00F06D51"/>
    <w:rsid w:val="00F06ED1"/>
    <w:rsid w:val="00F07DAD"/>
    <w:rsid w:val="00F105E3"/>
    <w:rsid w:val="00F147AA"/>
    <w:rsid w:val="00F14B3F"/>
    <w:rsid w:val="00F20CF6"/>
    <w:rsid w:val="00F21E35"/>
    <w:rsid w:val="00F21FC6"/>
    <w:rsid w:val="00F22AC0"/>
    <w:rsid w:val="00F22B9E"/>
    <w:rsid w:val="00F241BB"/>
    <w:rsid w:val="00F26C0F"/>
    <w:rsid w:val="00F27220"/>
    <w:rsid w:val="00F27793"/>
    <w:rsid w:val="00F303B3"/>
    <w:rsid w:val="00F3051E"/>
    <w:rsid w:val="00F32059"/>
    <w:rsid w:val="00F329C9"/>
    <w:rsid w:val="00F34EFB"/>
    <w:rsid w:val="00F35F66"/>
    <w:rsid w:val="00F4107F"/>
    <w:rsid w:val="00F42AED"/>
    <w:rsid w:val="00F4327B"/>
    <w:rsid w:val="00F44189"/>
    <w:rsid w:val="00F47B8E"/>
    <w:rsid w:val="00F50194"/>
    <w:rsid w:val="00F501A6"/>
    <w:rsid w:val="00F504FD"/>
    <w:rsid w:val="00F50DCB"/>
    <w:rsid w:val="00F511DC"/>
    <w:rsid w:val="00F516DB"/>
    <w:rsid w:val="00F53FF6"/>
    <w:rsid w:val="00F545BB"/>
    <w:rsid w:val="00F60B83"/>
    <w:rsid w:val="00F60D84"/>
    <w:rsid w:val="00F67A02"/>
    <w:rsid w:val="00F67ABD"/>
    <w:rsid w:val="00F712CF"/>
    <w:rsid w:val="00F71903"/>
    <w:rsid w:val="00F72A2D"/>
    <w:rsid w:val="00F73656"/>
    <w:rsid w:val="00F80402"/>
    <w:rsid w:val="00F80D90"/>
    <w:rsid w:val="00F84722"/>
    <w:rsid w:val="00F87836"/>
    <w:rsid w:val="00F91092"/>
    <w:rsid w:val="00F91AD2"/>
    <w:rsid w:val="00F94625"/>
    <w:rsid w:val="00F961A4"/>
    <w:rsid w:val="00F9641B"/>
    <w:rsid w:val="00FA068B"/>
    <w:rsid w:val="00FA223C"/>
    <w:rsid w:val="00FA321B"/>
    <w:rsid w:val="00FA4378"/>
    <w:rsid w:val="00FA5F93"/>
    <w:rsid w:val="00FA7536"/>
    <w:rsid w:val="00FA7C06"/>
    <w:rsid w:val="00FB106B"/>
    <w:rsid w:val="00FB27E0"/>
    <w:rsid w:val="00FB29BA"/>
    <w:rsid w:val="00FB5072"/>
    <w:rsid w:val="00FB7497"/>
    <w:rsid w:val="00FC1ADF"/>
    <w:rsid w:val="00FC2024"/>
    <w:rsid w:val="00FC2E70"/>
    <w:rsid w:val="00FC43F9"/>
    <w:rsid w:val="00FC5D7D"/>
    <w:rsid w:val="00FD224A"/>
    <w:rsid w:val="00FD2DBC"/>
    <w:rsid w:val="00FD3086"/>
    <w:rsid w:val="00FD384F"/>
    <w:rsid w:val="00FD4AFB"/>
    <w:rsid w:val="00FD668C"/>
    <w:rsid w:val="00FE2E44"/>
    <w:rsid w:val="00FE3933"/>
    <w:rsid w:val="00FE546A"/>
    <w:rsid w:val="00FE5500"/>
    <w:rsid w:val="00FE6D9C"/>
    <w:rsid w:val="00FE7FB5"/>
    <w:rsid w:val="00FF1313"/>
    <w:rsid w:val="00FF17D0"/>
    <w:rsid w:val="00FF2824"/>
    <w:rsid w:val="00FF3543"/>
    <w:rsid w:val="00FF4088"/>
    <w:rsid w:val="00FF416D"/>
    <w:rsid w:val="00FF4AE8"/>
    <w:rsid w:val="00FF636C"/>
    <w:rsid w:val="00FF7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60EC357"/>
  <w15:chartTrackingRefBased/>
  <w15:docId w15:val="{A44B3F5B-6031-4F2E-AAE5-B19C4A76A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35EB"/>
    <w:rPr>
      <w:sz w:val="24"/>
      <w:szCs w:val="24"/>
      <w:lang w:val="en-US"/>
    </w:rPr>
  </w:style>
  <w:style w:type="paragraph" w:styleId="Heading1">
    <w:name w:val="heading 1"/>
    <w:basedOn w:val="Normal"/>
    <w:next w:val="Normal"/>
    <w:qFormat/>
    <w:pPr>
      <w:keepNext/>
      <w:spacing w:line="360" w:lineRule="auto"/>
      <w:outlineLvl w:val="0"/>
    </w:pPr>
    <w:rPr>
      <w:i/>
      <w:iCs/>
      <w:lang w:val="en-GB"/>
    </w:rPr>
  </w:style>
  <w:style w:type="paragraph" w:styleId="Heading2">
    <w:name w:val="heading 2"/>
    <w:basedOn w:val="Normal"/>
    <w:next w:val="Normal"/>
    <w:qFormat/>
    <w:pPr>
      <w:keepNext/>
      <w:spacing w:line="360" w:lineRule="auto"/>
      <w:jc w:val="both"/>
      <w:outlineLvl w:val="1"/>
    </w:pPr>
    <w:rPr>
      <w:rFonts w:ascii="Arial" w:hAnsi="Arial" w:cs="Arial"/>
      <w:b/>
      <w:bCs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llekirjoitus1">
    <w:name w:val="Allekirjoitus1"/>
    <w:basedOn w:val="DefaultParagraphFont"/>
  </w:style>
  <w:style w:type="paragraph" w:customStyle="1" w:styleId="StandardWeb1">
    <w:name w:val="Standard (Web)1"/>
    <w:basedOn w:val="Normal"/>
    <w:pPr>
      <w:spacing w:before="240" w:line="288" w:lineRule="atLeast"/>
      <w:ind w:left="120"/>
    </w:pPr>
    <w:rPr>
      <w:color w:val="000000"/>
      <w:sz w:val="22"/>
      <w:szCs w:val="22"/>
    </w:rPr>
  </w:style>
  <w:style w:type="character" w:styleId="Hyperlink">
    <w:name w:val="Hyperlink"/>
    <w:rPr>
      <w:color w:val="D62226"/>
      <w:u w:val="single"/>
    </w:rPr>
  </w:style>
  <w:style w:type="paragraph" w:customStyle="1" w:styleId="last">
    <w:name w:val="last"/>
    <w:basedOn w:val="Normal"/>
    <w:pPr>
      <w:spacing w:before="180" w:line="336" w:lineRule="atLeast"/>
    </w:pPr>
    <w:rPr>
      <w:sz w:val="26"/>
      <w:szCs w:val="26"/>
    </w:rPr>
  </w:style>
  <w:style w:type="paragraph" w:styleId="PlainText">
    <w:name w:val="Plain Text"/>
    <w:basedOn w:val="Normal"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pPr>
      <w:spacing w:before="180" w:line="336" w:lineRule="atLeast"/>
    </w:pPr>
    <w:rPr>
      <w:sz w:val="26"/>
      <w:szCs w:val="26"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paragraph" w:customStyle="1" w:styleId="first">
    <w:name w:val="first"/>
    <w:basedOn w:val="Normal"/>
    <w:pPr>
      <w:spacing w:before="180" w:line="336" w:lineRule="atLeast"/>
    </w:pPr>
    <w:rPr>
      <w:sz w:val="26"/>
      <w:szCs w:val="26"/>
    </w:rPr>
  </w:style>
  <w:style w:type="character" w:customStyle="1" w:styleId="BesuchterHyperlink">
    <w:name w:val="BesuchterHyperlink"/>
    <w:rPr>
      <w:color w:val="800080"/>
      <w:u w:val="single"/>
    </w:rPr>
  </w:style>
  <w:style w:type="paragraph" w:styleId="FootnoteText">
    <w:name w:val="footnote text"/>
    <w:basedOn w:val="Normal"/>
    <w:semiHidden/>
    <w:rPr>
      <w:sz w:val="20"/>
      <w:szCs w:val="20"/>
    </w:rPr>
  </w:style>
  <w:style w:type="character" w:styleId="FootnoteReference">
    <w:name w:val="footnote reference"/>
    <w:semiHidden/>
    <w:rPr>
      <w:vertAlign w:val="superscript"/>
    </w:rPr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</w:style>
  <w:style w:type="character" w:customStyle="1" w:styleId="contentboxinhalt">
    <w:name w:val="contentboxinhalt"/>
    <w:basedOn w:val="DefaultParagraphFont"/>
  </w:style>
  <w:style w:type="character" w:styleId="Strong">
    <w:name w:val="Strong"/>
    <w:uiPriority w:val="22"/>
    <w:qFormat/>
    <w:rPr>
      <w:b/>
      <w:bCs/>
    </w:rPr>
  </w:style>
  <w:style w:type="paragraph" w:customStyle="1" w:styleId="Otsikko1">
    <w:name w:val="Otsikko1"/>
    <w:basedOn w:val="Normal"/>
    <w:rsid w:val="00837B7F"/>
    <w:pPr>
      <w:spacing w:before="100" w:beforeAutospacing="1" w:after="100" w:afterAutospacing="1"/>
    </w:pPr>
    <w:rPr>
      <w:rFonts w:eastAsia="MS Mincho"/>
      <w:lang w:eastAsia="ja-JP"/>
    </w:rPr>
  </w:style>
  <w:style w:type="paragraph" w:customStyle="1" w:styleId="desc">
    <w:name w:val="desc"/>
    <w:basedOn w:val="Normal"/>
    <w:rsid w:val="00837B7F"/>
    <w:pPr>
      <w:spacing w:before="100" w:beforeAutospacing="1" w:after="100" w:afterAutospacing="1"/>
    </w:pPr>
    <w:rPr>
      <w:rFonts w:eastAsia="MS Mincho"/>
      <w:lang w:eastAsia="ja-JP"/>
    </w:rPr>
  </w:style>
  <w:style w:type="paragraph" w:customStyle="1" w:styleId="details">
    <w:name w:val="details"/>
    <w:basedOn w:val="Normal"/>
    <w:rsid w:val="00837B7F"/>
    <w:pPr>
      <w:spacing w:before="100" w:beforeAutospacing="1" w:after="100" w:afterAutospacing="1"/>
    </w:pPr>
    <w:rPr>
      <w:rFonts w:eastAsia="MS Mincho"/>
      <w:lang w:eastAsia="ja-JP"/>
    </w:rPr>
  </w:style>
  <w:style w:type="character" w:customStyle="1" w:styleId="jrnl">
    <w:name w:val="jrnl"/>
    <w:basedOn w:val="DefaultParagraphFont"/>
    <w:rsid w:val="00837B7F"/>
  </w:style>
  <w:style w:type="paragraph" w:customStyle="1" w:styleId="EndNoteBibliographyTitle">
    <w:name w:val="EndNote Bibliography Title"/>
    <w:basedOn w:val="Normal"/>
    <w:link w:val="EndNoteBibliographyTitleZchn"/>
    <w:rsid w:val="00CF7A39"/>
    <w:pPr>
      <w:jc w:val="center"/>
    </w:pPr>
    <w:rPr>
      <w:noProof/>
      <w:sz w:val="26"/>
    </w:rPr>
  </w:style>
  <w:style w:type="character" w:customStyle="1" w:styleId="EndNoteBibliographyTitleZchn">
    <w:name w:val="EndNote Bibliography Title Zchn"/>
    <w:link w:val="EndNoteBibliographyTitle"/>
    <w:rsid w:val="00CF7A39"/>
    <w:rPr>
      <w:noProof/>
      <w:sz w:val="26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CF7A39"/>
    <w:pPr>
      <w:jc w:val="both"/>
    </w:pPr>
    <w:rPr>
      <w:noProof/>
      <w:sz w:val="26"/>
    </w:rPr>
  </w:style>
  <w:style w:type="character" w:customStyle="1" w:styleId="EndNoteBibliographyZchn">
    <w:name w:val="EndNote Bibliography Zchn"/>
    <w:link w:val="EndNoteBibliography"/>
    <w:rsid w:val="00CF7A39"/>
    <w:rPr>
      <w:noProof/>
      <w:sz w:val="26"/>
      <w:szCs w:val="24"/>
      <w:lang w:val="en-US"/>
    </w:rPr>
  </w:style>
  <w:style w:type="character" w:customStyle="1" w:styleId="CommentTextChar">
    <w:name w:val="Comment Text Char"/>
    <w:link w:val="CommentText"/>
    <w:uiPriority w:val="99"/>
    <w:semiHidden/>
    <w:rsid w:val="007A5F3F"/>
    <w:rPr>
      <w:lang w:val="en-US"/>
    </w:rPr>
  </w:style>
  <w:style w:type="paragraph" w:styleId="Revision">
    <w:name w:val="Revision"/>
    <w:hidden/>
    <w:uiPriority w:val="99"/>
    <w:semiHidden/>
    <w:rsid w:val="00193E0C"/>
    <w:rPr>
      <w:sz w:val="24"/>
      <w:szCs w:val="24"/>
      <w:lang w:val="en-US"/>
    </w:rPr>
  </w:style>
  <w:style w:type="paragraph" w:customStyle="1" w:styleId="TextA">
    <w:name w:val="Text A"/>
    <w:uiPriority w:val="99"/>
    <w:rsid w:val="007D7B68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eastAsia="Arial Unicode MS" w:hAnsi="Helvetica" w:cs="Helvetica"/>
      <w:color w:val="000000"/>
      <w:sz w:val="22"/>
      <w:szCs w:val="22"/>
      <w:u w:color="000000"/>
    </w:rPr>
  </w:style>
  <w:style w:type="character" w:customStyle="1" w:styleId="Ratkaisematonmaininta1">
    <w:name w:val="Ratkaisematon maininta1"/>
    <w:basedOn w:val="DefaultParagraphFont"/>
    <w:uiPriority w:val="99"/>
    <w:semiHidden/>
    <w:unhideWhenUsed/>
    <w:rsid w:val="009F064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A4378"/>
    <w:pPr>
      <w:ind w:left="720"/>
      <w:contextualSpacing/>
    </w:pPr>
  </w:style>
  <w:style w:type="character" w:customStyle="1" w:styleId="docsum-authors">
    <w:name w:val="docsum-authors"/>
    <w:basedOn w:val="DefaultParagraphFont"/>
    <w:rsid w:val="00FF1313"/>
  </w:style>
  <w:style w:type="character" w:customStyle="1" w:styleId="docsum-journal-citation">
    <w:name w:val="docsum-journal-citation"/>
    <w:basedOn w:val="DefaultParagraphFont"/>
    <w:rsid w:val="00FF1313"/>
  </w:style>
  <w:style w:type="character" w:customStyle="1" w:styleId="period">
    <w:name w:val="period"/>
    <w:basedOn w:val="DefaultParagraphFont"/>
    <w:rsid w:val="00FF1313"/>
  </w:style>
  <w:style w:type="character" w:customStyle="1" w:styleId="cit">
    <w:name w:val="cit"/>
    <w:basedOn w:val="DefaultParagraphFont"/>
    <w:rsid w:val="00FF1313"/>
  </w:style>
  <w:style w:type="character" w:customStyle="1" w:styleId="citation-doi">
    <w:name w:val="citation-doi"/>
    <w:basedOn w:val="DefaultParagraphFont"/>
    <w:rsid w:val="00FF1313"/>
  </w:style>
  <w:style w:type="character" w:customStyle="1" w:styleId="authors-list-item">
    <w:name w:val="authors-list-item"/>
    <w:basedOn w:val="DefaultParagraphFont"/>
    <w:rsid w:val="00FF1313"/>
  </w:style>
  <w:style w:type="character" w:customStyle="1" w:styleId="author-sup-separator">
    <w:name w:val="author-sup-separator"/>
    <w:basedOn w:val="DefaultParagraphFont"/>
    <w:rsid w:val="00FF1313"/>
  </w:style>
  <w:style w:type="character" w:customStyle="1" w:styleId="comma">
    <w:name w:val="comma"/>
    <w:basedOn w:val="DefaultParagraphFont"/>
    <w:rsid w:val="00FF1313"/>
  </w:style>
  <w:style w:type="character" w:customStyle="1" w:styleId="identifier">
    <w:name w:val="identifier"/>
    <w:basedOn w:val="DefaultParagraphFont"/>
    <w:rsid w:val="00FF1313"/>
  </w:style>
  <w:style w:type="character" w:customStyle="1" w:styleId="id-label">
    <w:name w:val="id-label"/>
    <w:basedOn w:val="DefaultParagraphFont"/>
    <w:rsid w:val="00FF1313"/>
  </w:style>
  <w:style w:type="character" w:customStyle="1" w:styleId="secondary-date">
    <w:name w:val="secondary-date"/>
    <w:basedOn w:val="DefaultParagraphFont"/>
    <w:rsid w:val="00054886"/>
  </w:style>
  <w:style w:type="character" w:customStyle="1" w:styleId="Absatz-Standardschriftart1">
    <w:name w:val="Absatz-Standardschriftart1"/>
    <w:qFormat/>
    <w:rsid w:val="00EF251C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E25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E2590"/>
    <w:rPr>
      <w:rFonts w:ascii="Courier New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71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66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19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207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794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449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2686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60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177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057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28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07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05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168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120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12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13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0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29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84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68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51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7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5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09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62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315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519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3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7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9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8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83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44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200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442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4173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9389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89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43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04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55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84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89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058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919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5254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5302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54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90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333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32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07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95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19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9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71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096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6844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2646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9027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8981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12606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61" Type="http://schemas.microsoft.com/office/2016/09/relationships/commentsIds" Target="commentsIds.xml"/><Relationship Id="rId10" Type="http://schemas.openxmlformats.org/officeDocument/2006/relationships/fontTable" Target="fontTable.xml"/><Relationship Id="rId60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4ECD9F-F7F9-4543-910D-BFE6928AD1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5</Words>
  <Characters>1683</Characters>
  <Application>Microsoft Office Word</Application>
  <DocSecurity>0</DocSecurity>
  <Lines>14</Lines>
  <Paragraphs>3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3" baseType="lpstr">
      <vt:lpstr>RESULTS COI – 280307_as</vt:lpstr>
      <vt:lpstr>RESULTS COI – 280307_as</vt:lpstr>
      <vt:lpstr>RESULTS COI – 280307_as</vt:lpstr>
    </vt:vector>
  </TitlesOfParts>
  <Company>(-: Denver Dataheaven :-)</Company>
  <LinksUpToDate>false</LinksUpToDate>
  <CharactersWithSpaces>1975</CharactersWithSpaces>
  <SharedDoc>false</SharedDoc>
  <HLinks>
    <vt:vector size="12" baseType="variant">
      <vt:variant>
        <vt:i4>7143531</vt:i4>
      </vt:variant>
      <vt:variant>
        <vt:i4>89</vt:i4>
      </vt:variant>
      <vt:variant>
        <vt:i4>0</vt:i4>
      </vt:variant>
      <vt:variant>
        <vt:i4>5</vt:i4>
      </vt:variant>
      <vt:variant>
        <vt:lpwstr>https://onlinelibrary.wiley.com/doi/full/10.1111/epi.16382</vt:lpwstr>
      </vt:variant>
      <vt:variant>
        <vt:lpwstr>epi16382-fig-0002</vt:lpwstr>
      </vt:variant>
      <vt:variant>
        <vt:i4>7602272</vt:i4>
      </vt:variant>
      <vt:variant>
        <vt:i4>86</vt:i4>
      </vt:variant>
      <vt:variant>
        <vt:i4>0</vt:i4>
      </vt:variant>
      <vt:variant>
        <vt:i4>5</vt:i4>
      </vt:variant>
      <vt:variant>
        <vt:lpwstr>https://onlinelibrary.wiley.com/doi/full/10.1111/epi.16382</vt:lpwstr>
      </vt:variant>
      <vt:variant>
        <vt:lpwstr>epi16382-tbl-000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ULTS COI – 280307_as</dc:title>
  <dc:subject/>
  <dc:creator>AS</dc:creator>
  <cp:keywords/>
  <cp:lastModifiedBy>Thiyagarajan P.</cp:lastModifiedBy>
  <cp:revision>13</cp:revision>
  <cp:lastPrinted>2024-01-19T16:07:00Z</cp:lastPrinted>
  <dcterms:created xsi:type="dcterms:W3CDTF">2024-02-05T09:41:00Z</dcterms:created>
  <dcterms:modified xsi:type="dcterms:W3CDTF">2024-02-17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